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7463E" w14:textId="7C42CC53" w:rsidR="00FD23BC" w:rsidRPr="00F155F1" w:rsidRDefault="00FD23BC" w:rsidP="00F155F1">
      <w:pPr>
        <w:jc w:val="center"/>
        <w:rPr>
          <w:rFonts w:asciiTheme="minorHAnsi" w:hAnsiTheme="minorHAnsi" w:cstheme="minorHAnsi"/>
          <w:sz w:val="24"/>
          <w:szCs w:val="24"/>
          <w:lang w:val="en-AU"/>
        </w:rPr>
      </w:pPr>
      <w:bookmarkStart w:id="0" w:name="_Hlk40212787"/>
      <w:r w:rsidRPr="00F155F1">
        <w:rPr>
          <w:rFonts w:asciiTheme="minorHAnsi" w:hAnsiTheme="minorHAnsi" w:cstheme="minorHAnsi"/>
          <w:sz w:val="24"/>
          <w:szCs w:val="24"/>
          <w:lang w:val="en-AU"/>
        </w:rPr>
        <w:t>Supplementary Material</w:t>
      </w:r>
      <w:r w:rsidR="00812B45" w:rsidRPr="00F155F1">
        <w:rPr>
          <w:rFonts w:asciiTheme="minorHAnsi" w:hAnsiTheme="minorHAnsi" w:cstheme="minorHAnsi"/>
          <w:sz w:val="24"/>
          <w:szCs w:val="24"/>
          <w:lang w:val="en-AU"/>
        </w:rPr>
        <w:t>s</w:t>
      </w:r>
      <w:r w:rsidRPr="00F155F1">
        <w:rPr>
          <w:rFonts w:asciiTheme="minorHAnsi" w:hAnsiTheme="minorHAnsi" w:cstheme="minorHAnsi"/>
          <w:sz w:val="24"/>
          <w:szCs w:val="24"/>
          <w:lang w:val="en-AU"/>
        </w:rPr>
        <w:t xml:space="preserve"> for</w:t>
      </w:r>
    </w:p>
    <w:p w14:paraId="322E9EA7" w14:textId="77777777" w:rsidR="00FD23BC" w:rsidRPr="00F155F1" w:rsidRDefault="00FD23BC" w:rsidP="00F155F1">
      <w:pPr>
        <w:jc w:val="center"/>
        <w:rPr>
          <w:rFonts w:asciiTheme="minorHAnsi" w:hAnsiTheme="minorHAnsi" w:cstheme="minorHAnsi"/>
          <w:sz w:val="24"/>
          <w:szCs w:val="24"/>
          <w:lang w:val="en-AU"/>
        </w:rPr>
      </w:pPr>
    </w:p>
    <w:p w14:paraId="2791D2DA" w14:textId="64A4115F" w:rsidR="00D057C1" w:rsidRPr="00D057C1" w:rsidRDefault="00D057C1" w:rsidP="00D057C1">
      <w:pPr>
        <w:spacing w:line="480" w:lineRule="auto"/>
        <w:jc w:val="center"/>
        <w:rPr>
          <w:rFonts w:asciiTheme="minorHAnsi" w:hAnsiTheme="minorHAnsi" w:cstheme="minorHAnsi"/>
          <w:b/>
          <w:lang w:val="en-AU"/>
        </w:rPr>
      </w:pPr>
      <w:r w:rsidRPr="00D057C1">
        <w:rPr>
          <w:rFonts w:asciiTheme="minorHAnsi" w:hAnsiTheme="minorHAnsi" w:cstheme="minorHAnsi"/>
          <w:b/>
        </w:rPr>
        <w:t>Genetic and environmental drivers of colour and pattern</w:t>
      </w:r>
      <w:r w:rsidR="00B05BFA">
        <w:rPr>
          <w:rFonts w:asciiTheme="minorHAnsi" w:hAnsiTheme="minorHAnsi" w:cstheme="minorHAnsi"/>
          <w:b/>
        </w:rPr>
        <w:t xml:space="preserve"> in</w:t>
      </w:r>
      <w:r w:rsidRPr="00D057C1">
        <w:rPr>
          <w:rFonts w:asciiTheme="minorHAnsi" w:hAnsiTheme="minorHAnsi" w:cstheme="minorHAnsi"/>
          <w:b/>
        </w:rPr>
        <w:t xml:space="preserve"> the Australian jacky dragon </w:t>
      </w:r>
      <w:r w:rsidRPr="00D057C1">
        <w:rPr>
          <w:rFonts w:asciiTheme="minorHAnsi" w:hAnsiTheme="minorHAnsi" w:cstheme="minorHAnsi"/>
          <w:b/>
          <w:shd w:val="clear" w:color="auto" w:fill="FFFFFF"/>
        </w:rPr>
        <w:t>(</w:t>
      </w:r>
      <w:r w:rsidRPr="00D057C1">
        <w:rPr>
          <w:rFonts w:asciiTheme="minorHAnsi" w:hAnsiTheme="minorHAnsi" w:cstheme="minorHAnsi"/>
          <w:b/>
          <w:i/>
          <w:iCs/>
          <w:shd w:val="clear" w:color="auto" w:fill="FFFFFF"/>
        </w:rPr>
        <w:t>Amphibolurus muricatus</w:t>
      </w:r>
      <w:r w:rsidRPr="00D057C1">
        <w:rPr>
          <w:rFonts w:asciiTheme="minorHAnsi" w:hAnsiTheme="minorHAnsi" w:cstheme="minorHAnsi"/>
          <w:b/>
          <w:shd w:val="clear" w:color="auto" w:fill="FFFFFF"/>
        </w:rPr>
        <w:t>).</w:t>
      </w:r>
    </w:p>
    <w:p w14:paraId="47F2F6F6" w14:textId="638506A3" w:rsidR="00FD23BC" w:rsidRPr="00F155F1" w:rsidRDefault="00FD23BC" w:rsidP="00F155F1">
      <w:pPr>
        <w:jc w:val="center"/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4EF920AB" w14:textId="66F5829A" w:rsidR="00FD23BC" w:rsidRPr="00F155F1" w:rsidRDefault="00FD23BC" w:rsidP="00F155F1">
      <w:pPr>
        <w:jc w:val="center"/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 w:rsidRPr="00F155F1">
        <w:rPr>
          <w:rFonts w:asciiTheme="minorHAnsi" w:eastAsia="Times New Roman" w:hAnsiTheme="minorHAnsi" w:cstheme="minorHAnsi"/>
          <w:sz w:val="24"/>
          <w:szCs w:val="24"/>
          <w:lang w:val="en-AU"/>
        </w:rPr>
        <w:t>Rebecca Rayna</w:t>
      </w:r>
      <w:r w:rsidR="000B38E7" w:rsidRPr="00F155F1">
        <w:rPr>
          <w:rFonts w:asciiTheme="minorHAnsi" w:eastAsia="Times New Roman" w:hAnsiTheme="minorHAnsi" w:cstheme="minorHAnsi"/>
          <w:sz w:val="24"/>
          <w:szCs w:val="24"/>
          <w:lang w:val="en-AU"/>
        </w:rPr>
        <w:t>l</w:t>
      </w:r>
      <w:r w:rsidRPr="00F155F1">
        <w:rPr>
          <w:rFonts w:asciiTheme="minorHAnsi" w:eastAsia="Times New Roman" w:hAnsiTheme="minorHAnsi" w:cstheme="minorHAnsi"/>
          <w:sz w:val="24"/>
          <w:szCs w:val="24"/>
          <w:lang w:val="en-AU"/>
        </w:rPr>
        <w:t>, Julia L Riley, Lisa E Schwanz &amp; Kate DL Umbers</w:t>
      </w:r>
    </w:p>
    <w:p w14:paraId="46673024" w14:textId="77777777" w:rsidR="00FD23BC" w:rsidRPr="00AF6D87" w:rsidRDefault="00FD23BC" w:rsidP="00FD23BC">
      <w:pPr>
        <w:jc w:val="center"/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00FB9465" w14:textId="77777777" w:rsidR="00CA0D54" w:rsidRPr="00AF6D87" w:rsidRDefault="00CA0D54" w:rsidP="00FD23BC">
      <w:pPr>
        <w:jc w:val="center"/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7FAE9DC1" w14:textId="21C39683" w:rsidR="00FD23BC" w:rsidRPr="007F41AB" w:rsidRDefault="00EE36F6" w:rsidP="00CC66FF">
      <w:pPr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AU"/>
        </w:rPr>
      </w:pPr>
      <w:r w:rsidRPr="007F41AB"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AU"/>
        </w:rPr>
        <w:t>Colour class assignment methods and sensitivity analysis</w:t>
      </w:r>
    </w:p>
    <w:p w14:paraId="68E6FCA8" w14:textId="77777777" w:rsidR="001900ED" w:rsidRPr="00AF6D87" w:rsidRDefault="001900ED" w:rsidP="00FD23BC">
      <w:pPr>
        <w:jc w:val="center"/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0077A981" w14:textId="2527F37F" w:rsidR="001900ED" w:rsidRPr="007F41AB" w:rsidRDefault="00665D16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  <w:r w:rsidRPr="007F41AB"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  <w:t>Selection of colour classes in generating c</w:t>
      </w:r>
      <w:r w:rsidR="001900ED" w:rsidRPr="007F41AB"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  <w:t xml:space="preserve">olour pattern </w:t>
      </w:r>
      <w:r w:rsidRPr="007F41AB"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  <w:t>metrics</w:t>
      </w:r>
    </w:p>
    <w:p w14:paraId="2914FAB2" w14:textId="7165BABE" w:rsidR="0080036A" w:rsidRPr="00AF6D87" w:rsidRDefault="003565A1" w:rsidP="0080036A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Colour classes (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)</w:t>
      </w:r>
      <w:r w:rsidR="00947E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can be assigned in </w:t>
      </w:r>
      <w:r w:rsidR="00947E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two ways</w:t>
      </w:r>
      <w:r w:rsidR="00FF259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. First,</w:t>
      </w:r>
      <w:r w:rsidR="00947E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a single value of </w:t>
      </w:r>
      <w:r w:rsidR="00947E6A"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="00947E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FF259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can be chosen based on visual inspection of a selection of colour patterns 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and </w:t>
      </w:r>
      <w:r w:rsidR="00FF259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then 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appl</w:t>
      </w:r>
      <w:r w:rsidR="00FF259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ied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it to</w:t>
      </w:r>
      <w:r w:rsidR="00947E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all lizards,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FF259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with the software assigning colours to each class. Assigning all lizards a single value of </w:t>
      </w:r>
      <w:r w:rsidR="00FF2595"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="00FF259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potentially biases the results, if not all lizards have the same number of colours present in their patterns (Fig. S1). Second, </w:t>
      </w:r>
      <w:r w:rsidR="00947E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the value of </w:t>
      </w:r>
      <w:r w:rsidR="00947E6A"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="00947E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FF259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can be assigned </w:t>
      </w:r>
      <w:r w:rsidR="00947E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for 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each </w:t>
      </w:r>
      <w:r w:rsidR="009646A3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individual 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lizard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on a</w:t>
      </w:r>
      <w:r w:rsidR="009646A3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case-by-case basis</w:t>
      </w:r>
      <w:r w:rsidR="00FF259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based on visual inspection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.</w:t>
      </w:r>
      <w:r w:rsidR="00642B8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Assigning </w:t>
      </w:r>
      <w:r w:rsidR="00560C5A"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to each individual lizard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separately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is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also 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potentially biased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,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because it needs to be completed by a human and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so 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is at the mercy of human visual biases, imperfect repetition, imperfect pattern recognition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, etc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. Given that both these methods are limited, we explore</w:t>
      </w:r>
      <w:r w:rsidR="00FF259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d</w:t>
      </w:r>
      <w:r w:rsidR="00560C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several different scenarios to maximise objectivity</w:t>
      </w:r>
      <w:r w:rsidR="00921C65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and ensure our metrics best represent the lizards’ true patterns.</w:t>
      </w:r>
    </w:p>
    <w:p w14:paraId="24E23D58" w14:textId="77777777" w:rsidR="00560C5A" w:rsidRPr="00AF6D87" w:rsidRDefault="00560C5A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7508FD24" w14:textId="08B510C7" w:rsidR="00762B05" w:rsidRPr="007F41AB" w:rsidRDefault="00762B05" w:rsidP="00762B05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  <w:r w:rsidRPr="007F41AB"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  <w:t>Human visual colour class assignment</w:t>
      </w:r>
    </w:p>
    <w:p w14:paraId="74E44BE1" w14:textId="2318A4D5" w:rsidR="00762B05" w:rsidRDefault="00762B05" w:rsidP="00762B05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Two researchers (KU and LES) assigned colour classes independently to all 179 photographs. Across all images, both assigned values of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between 2 and 5, but only classified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with the same value for about half (5</w:t>
      </w:r>
      <w:r w:rsidR="00B769B0">
        <w:rPr>
          <w:rFonts w:asciiTheme="minorHAnsi" w:eastAsia="Times New Roman" w:hAnsiTheme="minorHAnsi" w:cstheme="minorHAnsi"/>
          <w:sz w:val="24"/>
          <w:szCs w:val="24"/>
          <w:lang w:val="en-AU"/>
        </w:rPr>
        <w:t>3%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) of all photos. </w:t>
      </w:r>
    </w:p>
    <w:p w14:paraId="088D15FF" w14:textId="77777777" w:rsidR="00755B23" w:rsidRPr="00AF6D87" w:rsidRDefault="00755B23" w:rsidP="00762B05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165828EC" w14:textId="342F4E98" w:rsidR="00560C5A" w:rsidRPr="00AF6D87" w:rsidRDefault="004B2774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>
        <w:rPr>
          <w:rFonts w:asciiTheme="minorHAnsi" w:eastAsia="Times New Roman" w:hAnsiTheme="minorHAnsi" w:cstheme="minorHAns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5E6E3CE" wp14:editId="1764EE63">
                <wp:simplePos x="0" y="0"/>
                <wp:positionH relativeFrom="column">
                  <wp:posOffset>384810</wp:posOffset>
                </wp:positionH>
                <wp:positionV relativeFrom="paragraph">
                  <wp:posOffset>695191</wp:posOffset>
                </wp:positionV>
                <wp:extent cx="1708484" cy="709414"/>
                <wp:effectExtent l="0" t="0" r="19050" b="14605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8484" cy="709414"/>
                          <a:chOff x="0" y="0"/>
                          <a:chExt cx="2468747" cy="1025090"/>
                        </a:xfrm>
                      </wpg:grpSpPr>
                      <wps:wsp>
                        <wps:cNvPr id="4" name="Oval 4"/>
                        <wps:cNvSpPr/>
                        <wps:spPr>
                          <a:xfrm>
                            <a:off x="156411" y="132347"/>
                            <a:ext cx="134753" cy="134753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Oval 5"/>
                        <wps:cNvSpPr/>
                        <wps:spPr>
                          <a:xfrm>
                            <a:off x="0" y="276726"/>
                            <a:ext cx="134753" cy="134753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Oval 6"/>
                        <wps:cNvSpPr/>
                        <wps:spPr>
                          <a:xfrm>
                            <a:off x="589548" y="517358"/>
                            <a:ext cx="134753" cy="134753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Oval 7"/>
                        <wps:cNvSpPr/>
                        <wps:spPr>
                          <a:xfrm>
                            <a:off x="312821" y="890337"/>
                            <a:ext cx="134753" cy="134753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Oval 8"/>
                        <wps:cNvSpPr/>
                        <wps:spPr>
                          <a:xfrm>
                            <a:off x="2249906" y="0"/>
                            <a:ext cx="134620" cy="13462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Oval 9"/>
                        <wps:cNvSpPr/>
                        <wps:spPr>
                          <a:xfrm>
                            <a:off x="2334127" y="180474"/>
                            <a:ext cx="134620" cy="13462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B38339" id="Group 15" o:spid="_x0000_s1026" style="position:absolute;margin-left:30.3pt;margin-top:54.75pt;width:134.55pt;height:55.85pt;z-index:251669504;mso-width-relative:margin;mso-height-relative:margin" coordsize="24687,1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">
                <v:oval id="Oval 4" o:spid="_x0000_s1027" style="position:absolute;left:1564;top:1323;width:1347;height:13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" filled="f" strokecolor="white [3212]" strokeweight="1pt">
                  <v:stroke joinstyle="miter"/>
                </v:oval>
                <v:oval id="Oval 5" o:spid="_x0000_s1028" style="position:absolute;top:2767;width:1347;height:13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" filled="f" strokecolor="white [3212]" strokeweight="1pt">
                  <v:stroke joinstyle="miter"/>
                </v:oval>
                <v:oval id="Oval 6" o:spid="_x0000_s1029" style="position:absolute;left:5895;top:5173;width:1348;height:13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" filled="f" strokecolor="white [3212]" strokeweight="1pt">
                  <v:stroke joinstyle="miter"/>
                </v:oval>
                <v:oval id="Oval 7" o:spid="_x0000_s1030" style="position:absolute;left:3128;top:8903;width:1347;height:13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" filled="f" strokecolor="white [3212]" strokeweight="1pt">
                  <v:stroke joinstyle="miter"/>
                </v:oval>
                <v:oval id="Oval 8" o:spid="_x0000_s1031" style="position:absolute;left:22499;width:1346;height:13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" filled="f" strokecolor="white [3212]" strokeweight="1pt">
                  <v:stroke joinstyle="miter"/>
                </v:oval>
                <v:oval id="Oval 9" o:spid="_x0000_s1032" style="position:absolute;left:23341;top:1804;width:1346;height:13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" filled="f" strokecolor="white [3212]" strokeweight="1pt">
                  <v:stroke joinstyle="miter"/>
                </v:oval>
              </v:group>
            </w:pict>
          </mc:Fallback>
        </mc:AlternateContent>
      </w:r>
      <w:r w:rsidR="00560C5A" w:rsidRPr="00AF6D87">
        <w:rPr>
          <w:rFonts w:asciiTheme="minorHAnsi" w:eastAsia="Times New Roman" w:hAnsiTheme="minorHAnsi" w:cstheme="minorHAnsi"/>
          <w:noProof/>
          <w:sz w:val="24"/>
          <w:szCs w:val="24"/>
        </w:rPr>
        <w:drawing>
          <wp:inline distT="0" distB="0" distL="0" distR="0" wp14:anchorId="6E7726D7" wp14:editId="7592ED72">
            <wp:extent cx="1800588" cy="2320758"/>
            <wp:effectExtent l="0" t="0" r="317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7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1293" cy="2334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0C5A" w:rsidRPr="00AF6D87">
        <w:rPr>
          <w:rFonts w:asciiTheme="minorHAnsi" w:eastAsia="Times New Roman" w:hAnsiTheme="minorHAnsi" w:cstheme="minorHAnsi"/>
          <w:noProof/>
          <w:sz w:val="24"/>
          <w:szCs w:val="24"/>
        </w:rPr>
        <w:drawing>
          <wp:inline distT="0" distB="0" distL="0" distR="0" wp14:anchorId="3B1251A9" wp14:editId="101B0757">
            <wp:extent cx="1728704" cy="2327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498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9561" cy="235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691F1" w14:textId="6A56A785" w:rsidR="00921C65" w:rsidRPr="00AF6D87" w:rsidRDefault="00921C65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 w:rsidRPr="00EE36F6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>Fig</w:t>
      </w:r>
      <w:r w:rsidR="00EE36F6" w:rsidRPr="00EE36F6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>ure</w:t>
      </w:r>
      <w:r w:rsidRPr="00EE36F6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 xml:space="preserve"> S1</w:t>
      </w:r>
      <w:r w:rsidR="003565A1" w:rsidRPr="00EE36F6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>.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Two examples of lizard colour pattern. The lizard on the left </w:t>
      </w:r>
      <w:r w:rsidR="000B30F0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(animal 271)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was scored as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="0079203C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=</w:t>
      </w:r>
      <w:r w:rsidR="0079203C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4 and </w:t>
      </w:r>
      <w:r w:rsidR="004542B9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the lizard (animal 498)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on the right</w:t>
      </w:r>
      <w:r w:rsidR="004542B9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was scored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="0079203C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=</w:t>
      </w:r>
      <w:r w:rsidR="0079203C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2. </w:t>
      </w:r>
      <w:r w:rsidR="001F2204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Colour class representative pixels </w:t>
      </w:r>
      <w:r w:rsidR="0079203C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are </w:t>
      </w:r>
      <w:r w:rsidR="001F2204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marked with </w:t>
      </w:r>
      <w:r w:rsidR="004542B9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a </w:t>
      </w:r>
      <w:r w:rsidR="001F2204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white ring. </w:t>
      </w:r>
    </w:p>
    <w:p w14:paraId="48501B70" w14:textId="77777777" w:rsidR="00CA0D54" w:rsidRPr="00AF6D87" w:rsidRDefault="00CA0D54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0FDD4E34" w14:textId="77777777" w:rsidR="004B2774" w:rsidRDefault="004B2774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>
        <w:rPr>
          <w:rFonts w:asciiTheme="minorHAnsi" w:eastAsia="Times New Roman" w:hAnsiTheme="minorHAnsi" w:cstheme="minorHAnsi"/>
          <w:sz w:val="24"/>
          <w:szCs w:val="24"/>
          <w:lang w:val="en-AU"/>
        </w:rPr>
        <w:br w:type="page"/>
      </w:r>
    </w:p>
    <w:p w14:paraId="737DB5B6" w14:textId="202DFA6B" w:rsidR="004B0733" w:rsidRDefault="00F33A7E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>
        <w:rPr>
          <w:rFonts w:asciiTheme="minorHAnsi" w:eastAsia="Times New Roman" w:hAnsiTheme="minorHAnsi" w:cstheme="minorHAnsi"/>
          <w:sz w:val="24"/>
          <w:szCs w:val="24"/>
          <w:lang w:val="en-AU"/>
        </w:rPr>
        <w:lastRenderedPageBreak/>
        <w:t xml:space="preserve">Table S1. Contingency table of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 xml:space="preserve">k </w:t>
      </w:r>
      <w:r w:rsidR="00133DAD">
        <w:rPr>
          <w:rFonts w:asciiTheme="minorHAnsi" w:eastAsia="Times New Roman" w:hAnsiTheme="minorHAnsi" w:cstheme="minorHAnsi"/>
          <w:sz w:val="24"/>
          <w:szCs w:val="24"/>
          <w:lang w:val="en-AU"/>
        </w:rPr>
        <w:t>assignments</w:t>
      </w:r>
      <w:r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by two researchers (KDLU and LES) for our 179 photographs. In total, 95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assignments were the same but 84 were different.</w:t>
      </w:r>
    </w:p>
    <w:p w14:paraId="1EECAF9E" w14:textId="77777777" w:rsidR="007F41AB" w:rsidRPr="005E5AB3" w:rsidRDefault="007F41AB" w:rsidP="001900ED">
      <w:pPr>
        <w:rPr>
          <w:rFonts w:asciiTheme="minorHAnsi" w:eastAsia="Times New Roman" w:hAnsiTheme="minorHAnsi" w:cstheme="minorHAnsi"/>
          <w:sz w:val="10"/>
          <w:szCs w:val="10"/>
          <w:lang w:val="en-AU"/>
        </w:rPr>
      </w:pPr>
    </w:p>
    <w:tbl>
      <w:tblPr>
        <w:tblpPr w:leftFromText="180" w:rightFromText="180" w:vertAnchor="page" w:horzAnchor="margin" w:tblpY="2238"/>
        <w:tblW w:w="7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300"/>
        <w:gridCol w:w="1300"/>
        <w:gridCol w:w="1300"/>
        <w:gridCol w:w="1300"/>
        <w:gridCol w:w="1300"/>
      </w:tblGrid>
      <w:tr w:rsidR="0079203C" w:rsidRPr="00AF6D87" w14:paraId="3A02BA39" w14:textId="77777777" w:rsidTr="0079203C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D663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B6689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5200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09760D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8F35C2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AU"/>
              </w:rPr>
              <w:t>k</w:t>
            </w: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 xml:space="preserve"> (LES)</w:t>
            </w:r>
          </w:p>
        </w:tc>
      </w:tr>
      <w:tr w:rsidR="0079203C" w:rsidRPr="00AF6D87" w14:paraId="11E3185A" w14:textId="77777777" w:rsidTr="005E5AB3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EECF5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3B15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788ACB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12715275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20751BA3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47B1FA7B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5</w:t>
            </w:r>
          </w:p>
        </w:tc>
      </w:tr>
      <w:tr w:rsidR="0079203C" w:rsidRPr="00AF6D87" w14:paraId="224C2D93" w14:textId="77777777" w:rsidTr="005E5AB3">
        <w:trPr>
          <w:trHeight w:val="320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029FC1A" w14:textId="77777777" w:rsidR="0079203C" w:rsidRPr="00AF6D87" w:rsidRDefault="0079203C" w:rsidP="0079203C">
            <w:pPr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8F35C2">
              <w:rPr>
                <w:rFonts w:asciiTheme="minorHAnsi" w:eastAsia="Times New Roman" w:hAnsiTheme="minorHAnsi" w:cstheme="minorHAnsi"/>
                <w:i/>
                <w:iCs/>
                <w:color w:val="000000"/>
                <w:sz w:val="24"/>
                <w:szCs w:val="24"/>
                <w:lang w:val="en-AU"/>
              </w:rPr>
              <w:t>k</w:t>
            </w: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 xml:space="preserve"> (KU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B94F41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808080" w:themeFill="background1" w:themeFillShade="80"/>
            <w:noWrap/>
            <w:vAlign w:val="center"/>
            <w:hideMark/>
          </w:tcPr>
          <w:p w14:paraId="61225A56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07A78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736A6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1824E4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0</w:t>
            </w:r>
          </w:p>
        </w:tc>
      </w:tr>
      <w:tr w:rsidR="0079203C" w:rsidRPr="00AF6D87" w14:paraId="228CCE29" w14:textId="77777777" w:rsidTr="005E5AB3">
        <w:trPr>
          <w:trHeight w:val="428"/>
        </w:trPr>
        <w:tc>
          <w:tcPr>
            <w:tcW w:w="817" w:type="dxa"/>
            <w:vMerge/>
            <w:vAlign w:val="center"/>
          </w:tcPr>
          <w:p w14:paraId="5F7D25DC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5F22515F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88B4B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9</w:t>
            </w:r>
          </w:p>
        </w:tc>
        <w:tc>
          <w:tcPr>
            <w:tcW w:w="1300" w:type="dxa"/>
            <w:shd w:val="clear" w:color="auto" w:fill="808080" w:themeFill="background1" w:themeFillShade="80"/>
            <w:noWrap/>
            <w:vAlign w:val="center"/>
            <w:hideMark/>
          </w:tcPr>
          <w:p w14:paraId="712497A8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DAF8F3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8D51EE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0</w:t>
            </w:r>
          </w:p>
        </w:tc>
      </w:tr>
      <w:tr w:rsidR="0079203C" w:rsidRPr="00AF6D87" w14:paraId="25C1CEA9" w14:textId="77777777" w:rsidTr="005E5AB3">
        <w:trPr>
          <w:trHeight w:val="320"/>
        </w:trPr>
        <w:tc>
          <w:tcPr>
            <w:tcW w:w="817" w:type="dxa"/>
            <w:vMerge/>
            <w:vAlign w:val="center"/>
          </w:tcPr>
          <w:p w14:paraId="0ECDC54D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0716DC9D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1A2B02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F0B980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45</w:t>
            </w:r>
          </w:p>
        </w:tc>
        <w:tc>
          <w:tcPr>
            <w:tcW w:w="1300" w:type="dxa"/>
            <w:shd w:val="clear" w:color="auto" w:fill="808080" w:themeFill="background1" w:themeFillShade="80"/>
            <w:noWrap/>
            <w:vAlign w:val="center"/>
            <w:hideMark/>
          </w:tcPr>
          <w:p w14:paraId="4709522B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A22066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1</w:t>
            </w:r>
          </w:p>
        </w:tc>
      </w:tr>
      <w:tr w:rsidR="0079203C" w:rsidRPr="00AF6D87" w14:paraId="6616E21E" w14:textId="77777777" w:rsidTr="005E5AB3">
        <w:trPr>
          <w:trHeight w:val="320"/>
        </w:trPr>
        <w:tc>
          <w:tcPr>
            <w:tcW w:w="817" w:type="dxa"/>
            <w:vMerge/>
            <w:vAlign w:val="center"/>
          </w:tcPr>
          <w:p w14:paraId="1721E890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0AE39483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C521E8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2A396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3A9752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7</w:t>
            </w:r>
          </w:p>
        </w:tc>
        <w:tc>
          <w:tcPr>
            <w:tcW w:w="1300" w:type="dxa"/>
            <w:shd w:val="clear" w:color="auto" w:fill="808080" w:themeFill="background1" w:themeFillShade="80"/>
            <w:noWrap/>
            <w:vAlign w:val="center"/>
            <w:hideMark/>
          </w:tcPr>
          <w:p w14:paraId="02CBF8DD" w14:textId="77777777" w:rsidR="0079203C" w:rsidRPr="00AF6D87" w:rsidRDefault="0079203C" w:rsidP="0079203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/>
              </w:rPr>
              <w:t>0</w:t>
            </w:r>
          </w:p>
        </w:tc>
      </w:tr>
    </w:tbl>
    <w:p w14:paraId="1C0D83F1" w14:textId="77777777" w:rsidR="007F41AB" w:rsidRDefault="007F41AB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</w:p>
    <w:p w14:paraId="7861E35E" w14:textId="77777777" w:rsidR="007F41AB" w:rsidRDefault="007F41AB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</w:p>
    <w:p w14:paraId="1D7FA046" w14:textId="77777777" w:rsidR="007F41AB" w:rsidRDefault="007F41AB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</w:p>
    <w:p w14:paraId="2AA29152" w14:textId="77777777" w:rsidR="007F41AB" w:rsidRDefault="007F41AB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</w:p>
    <w:p w14:paraId="57F392A8" w14:textId="77777777" w:rsidR="007F41AB" w:rsidRDefault="007F41AB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</w:p>
    <w:p w14:paraId="6D799AB4" w14:textId="77777777" w:rsidR="007F41AB" w:rsidRDefault="007F41AB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</w:p>
    <w:p w14:paraId="091E5425" w14:textId="77777777" w:rsidR="007F41AB" w:rsidRDefault="007F41AB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</w:p>
    <w:p w14:paraId="5E208B51" w14:textId="77777777" w:rsidR="007F41AB" w:rsidRDefault="007F41AB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</w:p>
    <w:p w14:paraId="4B098501" w14:textId="77777777" w:rsidR="00647827" w:rsidRDefault="00647827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</w:p>
    <w:p w14:paraId="3F163DE7" w14:textId="218D9D89" w:rsidR="00496ADA" w:rsidRPr="007F41AB" w:rsidRDefault="00496ADA" w:rsidP="001900ED">
      <w:pPr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</w:pPr>
      <w:r w:rsidRPr="007F41AB"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  <w:t>Uniform assignment of number of colour classes (</w:t>
      </w:r>
      <w:r w:rsidRPr="005E5AB3">
        <w:rPr>
          <w:rFonts w:asciiTheme="minorHAnsi" w:eastAsia="Times New Roman" w:hAnsiTheme="minorHAnsi" w:cstheme="minorHAnsi"/>
          <w:bCs/>
          <w:i/>
          <w:iCs/>
          <w:sz w:val="24"/>
          <w:szCs w:val="24"/>
          <w:u w:val="single"/>
          <w:lang w:val="en-AU"/>
        </w:rPr>
        <w:t>k</w:t>
      </w:r>
      <w:r w:rsidRPr="007F41AB">
        <w:rPr>
          <w:rFonts w:asciiTheme="minorHAnsi" w:eastAsia="Times New Roman" w:hAnsiTheme="minorHAnsi" w:cstheme="minorHAnsi"/>
          <w:bCs/>
          <w:sz w:val="24"/>
          <w:szCs w:val="24"/>
          <w:u w:val="single"/>
          <w:lang w:val="en-AU"/>
        </w:rPr>
        <w:t>) to all photographs</w:t>
      </w:r>
    </w:p>
    <w:p w14:paraId="39C52696" w14:textId="5B6CE2F5" w:rsidR="0080036A" w:rsidRPr="00AF6D87" w:rsidRDefault="00496ADA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The most common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 xml:space="preserve">k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values assigned by our two researchers (KU and LES) were 3 and 4. Therefore we compared the colour pattern metrics derived from 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>three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differe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>nt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assignments of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: applying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= 3 to all photos,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= 4 to all photos, and 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>KU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’s manual assignment of </w:t>
      </w:r>
      <w:r w:rsidRPr="005E5AB3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.</w:t>
      </w:r>
    </w:p>
    <w:p w14:paraId="0336F724" w14:textId="77777777" w:rsidR="0037277A" w:rsidRPr="00AF6D87" w:rsidRDefault="0037277A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354DE6B8" w14:textId="4AAA81E7" w:rsidR="0080036A" w:rsidRPr="007F41AB" w:rsidRDefault="00496ADA" w:rsidP="001900ED">
      <w:pPr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</w:pPr>
      <w:r w:rsidRPr="007F41AB"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  <w:t>Sensitivity of</w:t>
      </w:r>
      <w:r w:rsidR="0037277A" w:rsidRPr="007F41AB"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  <w:t xml:space="preserve"> </w:t>
      </w:r>
      <w:r w:rsidR="00B41203" w:rsidRPr="007F41AB"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  <w:t>‘e</w:t>
      </w:r>
      <w:r w:rsidR="0080036A" w:rsidRPr="007F41AB"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  <w:t>longation</w:t>
      </w:r>
      <w:r w:rsidR="00B41203" w:rsidRPr="007F41AB"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  <w:t>’</w:t>
      </w:r>
      <w:r w:rsidR="00EE36F6" w:rsidRPr="007F41AB"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  <w:t xml:space="preserve"> and ‘contrast’</w:t>
      </w:r>
      <w:r w:rsidR="0080036A" w:rsidRPr="007F41AB"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  <w:t xml:space="preserve"> </w:t>
      </w:r>
      <w:r w:rsidRPr="007F41AB"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  <w:t xml:space="preserve">to </w:t>
      </w:r>
      <w:r w:rsidR="00F41D27" w:rsidRPr="007F41AB">
        <w:rPr>
          <w:rFonts w:asciiTheme="minorHAnsi" w:eastAsia="Times New Roman" w:hAnsiTheme="minorHAnsi" w:cstheme="minorHAnsi"/>
          <w:sz w:val="24"/>
          <w:szCs w:val="24"/>
          <w:u w:val="single"/>
          <w:lang w:val="en-AU"/>
        </w:rPr>
        <w:t>method of colour class (k) assignment</w:t>
      </w:r>
    </w:p>
    <w:p w14:paraId="36CBD762" w14:textId="2CDE07E6" w:rsidR="00EE36F6" w:rsidRPr="00AF6D87" w:rsidRDefault="00DE128D" w:rsidP="00EE36F6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Values of our ‘elongation’ </w:t>
      </w:r>
      <w:r w:rsidR="00EE36F6" w:rsidRPr="00EE36F6">
        <w:rPr>
          <w:rFonts w:asciiTheme="minorHAnsi" w:eastAsia="Times New Roman" w:hAnsiTheme="minorHAnsi" w:cstheme="minorHAnsi"/>
          <w:sz w:val="24"/>
          <w:szCs w:val="24"/>
          <w:lang w:val="en-AU"/>
        </w:rPr>
        <w:t>(A [2]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; </w:t>
      </w:r>
      <w:r w:rsidR="00EE36F6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Table S2</w:t>
      </w:r>
      <w:r w:rsidR="00EE36F6" w:rsidRPr="00EE36F6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) 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and </w:t>
      </w:r>
      <w:r w:rsidR="00EE36F6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‘contrast’ (Table S3)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colour metric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>s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were highly correlated regardless of the colour class (</w:t>
      </w:r>
      <w:r w:rsidRPr="0079203C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) assignment method.</w:t>
      </w:r>
      <w:r w:rsidR="00EE36F6" w:rsidRPr="00EE36F6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</w:p>
    <w:p w14:paraId="63C53D95" w14:textId="77777777" w:rsidR="00CA0D54" w:rsidRPr="00AF6D87" w:rsidRDefault="00CA0D54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53B47DA3" w14:textId="09DCA50A" w:rsidR="00C01CA2" w:rsidRPr="00AF6D87" w:rsidRDefault="008D48BD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  <w:r w:rsidRPr="00AF6D87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 xml:space="preserve">Table </w:t>
      </w:r>
      <w:r w:rsidR="00DE128D" w:rsidRPr="00AF6D87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>S</w:t>
      </w:r>
      <w:r w:rsidR="00EB2BBF" w:rsidRPr="00AF6D87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>2</w:t>
      </w:r>
      <w:r w:rsidRPr="00AF6D87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>.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Findings from the regressions between ‘e</w:t>
      </w:r>
      <w:r w:rsidR="0042228C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longation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’</w:t>
      </w:r>
      <w:r w:rsidR="0042228C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colour patterns </w:t>
      </w:r>
      <w:r w:rsidR="0042228C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metric 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between our 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>three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42228C" w:rsidRPr="0079203C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="0042228C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assignments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(for all regressions </w:t>
      </w:r>
      <w:r w:rsidR="00C01CA2"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df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= 1, 17</w:t>
      </w:r>
      <w:r w:rsidR="00647827">
        <w:rPr>
          <w:rFonts w:asciiTheme="minorHAnsi" w:eastAsia="Times New Roman" w:hAnsiTheme="minorHAnsi" w:cstheme="minorHAnsi"/>
          <w:sz w:val="24"/>
          <w:szCs w:val="24"/>
          <w:lang w:val="en-AU"/>
        </w:rPr>
        <w:t>9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>)</w:t>
      </w:r>
      <w:r w:rsidR="0042228C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. 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The t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op half 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of the matrix presents </w:t>
      </w:r>
      <w:r w:rsidR="00A6466A"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F</w:t>
      </w:r>
      <w:r w:rsidR="00A646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statistic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s</w:t>
      </w:r>
      <w:r w:rsidR="00A646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and </w:t>
      </w:r>
      <w:r w:rsidR="00A6466A"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P</w:t>
      </w:r>
      <w:r w:rsidR="00A646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value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s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,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and the 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bottom half 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presents </w:t>
      </w:r>
      <w:r w:rsidR="00F65F5A"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a</w:t>
      </w:r>
      <w:r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dj</w:t>
      </w:r>
      <w:r w:rsidR="0042228C"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usted</w:t>
      </w:r>
      <w:r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-R</w:t>
      </w:r>
      <w:r w:rsidRPr="00AF6D87">
        <w:rPr>
          <w:rFonts w:asciiTheme="minorHAnsi" w:eastAsia="Times New Roman" w:hAnsiTheme="minorHAnsi" w:cstheme="minorHAnsi"/>
          <w:i/>
          <w:sz w:val="24"/>
          <w:szCs w:val="24"/>
          <w:vertAlign w:val="superscript"/>
          <w:lang w:val="en-AU"/>
        </w:rPr>
        <w:t>2</w:t>
      </w:r>
      <w:r w:rsidR="00F65F5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values.</w:t>
      </w:r>
    </w:p>
    <w:p w14:paraId="6C9A027D" w14:textId="453854BD" w:rsidR="008D48BD" w:rsidRPr="0079203C" w:rsidRDefault="008D48BD" w:rsidP="001900ED">
      <w:pPr>
        <w:rPr>
          <w:rFonts w:asciiTheme="minorHAnsi" w:eastAsia="Times New Roman" w:hAnsiTheme="minorHAnsi" w:cstheme="minorHAnsi"/>
          <w:sz w:val="10"/>
          <w:szCs w:val="10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283"/>
        <w:gridCol w:w="1418"/>
        <w:gridCol w:w="1417"/>
      </w:tblGrid>
      <w:tr w:rsidR="00CC66FF" w:rsidRPr="00AF6D87" w14:paraId="3AA35C8E" w14:textId="77777777" w:rsidTr="00CC66FF">
        <w:tc>
          <w:tcPr>
            <w:tcW w:w="1802" w:type="dxa"/>
            <w:shd w:val="clear" w:color="auto" w:fill="A6A6A6" w:themeFill="background1" w:themeFillShade="A6"/>
          </w:tcPr>
          <w:p w14:paraId="6B5E72C3" w14:textId="7172F289" w:rsidR="00077708" w:rsidRPr="00AF6D87" w:rsidRDefault="00077708" w:rsidP="001900E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AU"/>
              </w:rPr>
              <w:t>k</w:t>
            </w: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 xml:space="preserve"> Assignment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21659EB3" w14:textId="77777777" w:rsidR="00077708" w:rsidRPr="00AF6D87" w:rsidRDefault="00077708" w:rsidP="001900E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285F63E" w14:textId="77777777" w:rsidR="00077708" w:rsidRPr="00AF6D87" w:rsidRDefault="00077708" w:rsidP="001900E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4491B8" w14:textId="0492AA3B" w:rsidR="00077708" w:rsidRPr="00AF6D87" w:rsidRDefault="00077708" w:rsidP="001900E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KU</w:t>
            </w:r>
          </w:p>
        </w:tc>
      </w:tr>
      <w:tr w:rsidR="00077708" w:rsidRPr="00AF6D87" w14:paraId="3A534087" w14:textId="77777777" w:rsidTr="00CC66FF">
        <w:tc>
          <w:tcPr>
            <w:tcW w:w="1802" w:type="dxa"/>
            <w:shd w:val="clear" w:color="auto" w:fill="D9D9D9" w:themeFill="background1" w:themeFillShade="D9"/>
          </w:tcPr>
          <w:p w14:paraId="282288EE" w14:textId="77777777" w:rsidR="00077708" w:rsidRPr="00AF6D87" w:rsidRDefault="00077708" w:rsidP="001900E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3</w:t>
            </w:r>
          </w:p>
        </w:tc>
        <w:tc>
          <w:tcPr>
            <w:tcW w:w="1283" w:type="dxa"/>
            <w:shd w:val="clear" w:color="auto" w:fill="000000" w:themeFill="text1"/>
          </w:tcPr>
          <w:p w14:paraId="4FEBE807" w14:textId="77777777" w:rsidR="00077708" w:rsidRPr="003D12C4" w:rsidRDefault="00077708" w:rsidP="001900ED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</w:tcPr>
          <w:p w14:paraId="28313F05" w14:textId="27AB8FF3" w:rsidR="00077708" w:rsidRPr="003D12C4" w:rsidRDefault="00077708" w:rsidP="001900ED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F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= 24</w:t>
            </w:r>
            <w:r w:rsidR="00ED28FE"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90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 xml:space="preserve">,      </w:t>
            </w: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P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&lt; 0.01</w:t>
            </w:r>
          </w:p>
        </w:tc>
        <w:tc>
          <w:tcPr>
            <w:tcW w:w="1417" w:type="dxa"/>
          </w:tcPr>
          <w:p w14:paraId="044B5A91" w14:textId="251B92FC" w:rsidR="00077708" w:rsidRPr="003D12C4" w:rsidRDefault="00077708" w:rsidP="001900ED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F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= 2</w:t>
            </w:r>
            <w:r w:rsidR="0094791B"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807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 xml:space="preserve">,      </w:t>
            </w: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P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&lt; 0.01</w:t>
            </w:r>
          </w:p>
        </w:tc>
      </w:tr>
      <w:tr w:rsidR="00077708" w:rsidRPr="00AF6D87" w14:paraId="34033BD0" w14:textId="77777777" w:rsidTr="00CC66FF">
        <w:tc>
          <w:tcPr>
            <w:tcW w:w="1802" w:type="dxa"/>
            <w:shd w:val="clear" w:color="auto" w:fill="D9D9D9" w:themeFill="background1" w:themeFillShade="D9"/>
          </w:tcPr>
          <w:p w14:paraId="26DF5EA0" w14:textId="77777777" w:rsidR="00077708" w:rsidRPr="00AF6D87" w:rsidRDefault="00077708" w:rsidP="001900E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4</w:t>
            </w:r>
          </w:p>
        </w:tc>
        <w:tc>
          <w:tcPr>
            <w:tcW w:w="1283" w:type="dxa"/>
          </w:tcPr>
          <w:p w14:paraId="623DE2F6" w14:textId="77777777" w:rsidR="00077708" w:rsidRPr="003D12C4" w:rsidRDefault="00077708" w:rsidP="001900ED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0.93</w:t>
            </w:r>
          </w:p>
        </w:tc>
        <w:tc>
          <w:tcPr>
            <w:tcW w:w="1418" w:type="dxa"/>
            <w:shd w:val="clear" w:color="auto" w:fill="000000" w:themeFill="text1"/>
          </w:tcPr>
          <w:p w14:paraId="7B38D21A" w14:textId="77777777" w:rsidR="00077708" w:rsidRPr="003D12C4" w:rsidRDefault="00077708" w:rsidP="001900ED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</w:p>
        </w:tc>
        <w:tc>
          <w:tcPr>
            <w:tcW w:w="1417" w:type="dxa"/>
          </w:tcPr>
          <w:p w14:paraId="4DE12E60" w14:textId="02715BAC" w:rsidR="00077708" w:rsidRPr="003D12C4" w:rsidRDefault="00077708" w:rsidP="001900ED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F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= 76</w:t>
            </w:r>
            <w:r w:rsidR="0094791B"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45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 xml:space="preserve">,      </w:t>
            </w: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P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&lt; 0.01</w:t>
            </w:r>
          </w:p>
        </w:tc>
      </w:tr>
      <w:tr w:rsidR="00F33A7E" w:rsidRPr="00AF6D87" w14:paraId="0B87E31C" w14:textId="77777777" w:rsidTr="00F33A7E">
        <w:trPr>
          <w:trHeight w:val="510"/>
        </w:trPr>
        <w:tc>
          <w:tcPr>
            <w:tcW w:w="1802" w:type="dxa"/>
            <w:shd w:val="clear" w:color="auto" w:fill="D9D9D9" w:themeFill="background1" w:themeFillShade="D9"/>
          </w:tcPr>
          <w:p w14:paraId="7B1A5A2C" w14:textId="6B363E50" w:rsidR="00077708" w:rsidRPr="00AF6D87" w:rsidRDefault="00077708" w:rsidP="001900ED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KU</w:t>
            </w:r>
          </w:p>
        </w:tc>
        <w:tc>
          <w:tcPr>
            <w:tcW w:w="1283" w:type="dxa"/>
          </w:tcPr>
          <w:p w14:paraId="3D02525B" w14:textId="77777777" w:rsidR="00077708" w:rsidRPr="003D12C4" w:rsidRDefault="00077708" w:rsidP="001900ED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0.94</w:t>
            </w:r>
          </w:p>
        </w:tc>
        <w:tc>
          <w:tcPr>
            <w:tcW w:w="1418" w:type="dxa"/>
          </w:tcPr>
          <w:p w14:paraId="1D1E3704" w14:textId="77777777" w:rsidR="00077708" w:rsidRPr="003D12C4" w:rsidRDefault="00077708" w:rsidP="001900ED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0.98</w:t>
            </w:r>
          </w:p>
        </w:tc>
        <w:tc>
          <w:tcPr>
            <w:tcW w:w="1417" w:type="dxa"/>
            <w:shd w:val="clear" w:color="auto" w:fill="000000" w:themeFill="text1"/>
          </w:tcPr>
          <w:p w14:paraId="2B3152A5" w14:textId="77777777" w:rsidR="00077708" w:rsidRPr="003D12C4" w:rsidRDefault="00077708" w:rsidP="001900ED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</w:p>
        </w:tc>
      </w:tr>
    </w:tbl>
    <w:p w14:paraId="526CEC2C" w14:textId="77777777" w:rsidR="008D48BD" w:rsidRPr="00AF6D87" w:rsidRDefault="008D48BD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4920FD4E" w14:textId="37FDB89E" w:rsidR="00C01CA2" w:rsidRPr="00CB7C4B" w:rsidRDefault="00CA4898" w:rsidP="001900ED">
      <w:pPr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</w:pPr>
      <w:r w:rsidRPr="00AF6D87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 xml:space="preserve">Table </w:t>
      </w:r>
      <w:r w:rsidR="00C01CA2" w:rsidRPr="00AF6D87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>S3</w:t>
      </w:r>
      <w:r w:rsidRPr="00AF6D87">
        <w:rPr>
          <w:rFonts w:asciiTheme="minorHAnsi" w:eastAsia="Times New Roman" w:hAnsiTheme="minorHAnsi" w:cstheme="minorHAnsi"/>
          <w:b/>
          <w:bCs/>
          <w:sz w:val="24"/>
          <w:szCs w:val="24"/>
          <w:lang w:val="en-AU"/>
        </w:rPr>
        <w:t>.</w:t>
      </w:r>
      <w:r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Findings from the regressions between ‘</w:t>
      </w:r>
      <w:r w:rsidR="00E224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>contrast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’ colour patterns metric between our </w:t>
      </w:r>
      <w:r w:rsidR="00EE36F6">
        <w:rPr>
          <w:rFonts w:asciiTheme="minorHAnsi" w:eastAsia="Times New Roman" w:hAnsiTheme="minorHAnsi" w:cstheme="minorHAnsi"/>
          <w:sz w:val="24"/>
          <w:szCs w:val="24"/>
          <w:lang w:val="en-AU"/>
        </w:rPr>
        <w:t>three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  <w:r w:rsidR="00C01CA2" w:rsidRPr="003D12C4"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t>k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assignments (for all regressions </w:t>
      </w:r>
      <w:r w:rsidR="00C01CA2"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df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= 1, 17</w:t>
      </w:r>
      <w:r w:rsidR="00155D79">
        <w:rPr>
          <w:rFonts w:asciiTheme="minorHAnsi" w:eastAsia="Times New Roman" w:hAnsiTheme="minorHAnsi" w:cstheme="minorHAnsi"/>
          <w:sz w:val="24"/>
          <w:szCs w:val="24"/>
          <w:lang w:val="en-AU"/>
        </w:rPr>
        <w:t>7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). The top half of the matrix presents </w:t>
      </w:r>
      <w:r w:rsidR="00C01CA2"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F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statistics and </w:t>
      </w:r>
      <w:r w:rsidR="00C01CA2"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P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values, and the bottom half presents </w:t>
      </w:r>
      <w:r w:rsidR="00C01CA2" w:rsidRPr="00AF6D87">
        <w:rPr>
          <w:rFonts w:asciiTheme="minorHAnsi" w:eastAsia="Times New Roman" w:hAnsiTheme="minorHAnsi" w:cstheme="minorHAnsi"/>
          <w:i/>
          <w:sz w:val="24"/>
          <w:szCs w:val="24"/>
          <w:lang w:val="en-AU"/>
        </w:rPr>
        <w:t>adjusted-R</w:t>
      </w:r>
      <w:r w:rsidR="00C01CA2" w:rsidRPr="00AF6D87">
        <w:rPr>
          <w:rFonts w:asciiTheme="minorHAnsi" w:eastAsia="Times New Roman" w:hAnsiTheme="minorHAnsi" w:cstheme="minorHAnsi"/>
          <w:i/>
          <w:sz w:val="24"/>
          <w:szCs w:val="24"/>
          <w:vertAlign w:val="superscript"/>
          <w:lang w:val="en-AU"/>
        </w:rPr>
        <w:t>2</w:t>
      </w:r>
      <w:r w:rsidR="00C01CA2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values.</w:t>
      </w:r>
      <w:r w:rsidR="00E2246A" w:rsidRPr="00AF6D87">
        <w:rPr>
          <w:rFonts w:asciiTheme="minorHAnsi" w:eastAsia="Times New Roman" w:hAnsiTheme="minorHAnsi" w:cstheme="minorHAnsi"/>
          <w:sz w:val="24"/>
          <w:szCs w:val="24"/>
          <w:lang w:val="en-AU"/>
        </w:rPr>
        <w:t xml:space="preserve"> </w:t>
      </w:r>
    </w:p>
    <w:p w14:paraId="50ECDAA2" w14:textId="7E8B9B21" w:rsidR="0080036A" w:rsidRPr="003D12C4" w:rsidRDefault="0080036A" w:rsidP="001900ED">
      <w:pPr>
        <w:rPr>
          <w:rFonts w:asciiTheme="minorHAnsi" w:eastAsia="Times New Roman" w:hAnsiTheme="minorHAnsi" w:cstheme="minorHAnsi"/>
          <w:sz w:val="10"/>
          <w:szCs w:val="10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283"/>
        <w:gridCol w:w="1418"/>
        <w:gridCol w:w="1417"/>
      </w:tblGrid>
      <w:tr w:rsidR="00077708" w:rsidRPr="00AF6D87" w14:paraId="3F8A5F13" w14:textId="77777777" w:rsidTr="00CC66FF">
        <w:tc>
          <w:tcPr>
            <w:tcW w:w="1802" w:type="dxa"/>
            <w:shd w:val="clear" w:color="auto" w:fill="A6A6A6" w:themeFill="background1" w:themeFillShade="A6"/>
          </w:tcPr>
          <w:p w14:paraId="298C4CEC" w14:textId="46A4281F" w:rsidR="00077708" w:rsidRPr="00AF6D87" w:rsidRDefault="00077708" w:rsidP="002E0E95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AU"/>
              </w:rPr>
              <w:t>k</w:t>
            </w: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 xml:space="preserve"> Assignment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066FCBEF" w14:textId="77777777" w:rsidR="00077708" w:rsidRPr="00AF6D87" w:rsidRDefault="00077708" w:rsidP="002E0E95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9EF4D45" w14:textId="77777777" w:rsidR="00077708" w:rsidRPr="00AF6D87" w:rsidRDefault="00077708" w:rsidP="002E0E95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C740172" w14:textId="5B9AFC1F" w:rsidR="00077708" w:rsidRPr="00AF6D87" w:rsidRDefault="00077708" w:rsidP="002E0E95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KU</w:t>
            </w:r>
          </w:p>
        </w:tc>
      </w:tr>
      <w:tr w:rsidR="00077708" w:rsidRPr="00AF6D87" w14:paraId="3C282481" w14:textId="77777777" w:rsidTr="00CC66FF">
        <w:tc>
          <w:tcPr>
            <w:tcW w:w="1802" w:type="dxa"/>
            <w:shd w:val="clear" w:color="auto" w:fill="D9D9D9" w:themeFill="background1" w:themeFillShade="D9"/>
          </w:tcPr>
          <w:p w14:paraId="3A6E1FA3" w14:textId="77777777" w:rsidR="00077708" w:rsidRPr="00AF6D87" w:rsidRDefault="00077708" w:rsidP="002E0E95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3</w:t>
            </w:r>
          </w:p>
        </w:tc>
        <w:tc>
          <w:tcPr>
            <w:tcW w:w="1283" w:type="dxa"/>
            <w:shd w:val="clear" w:color="auto" w:fill="000000" w:themeFill="text1"/>
          </w:tcPr>
          <w:p w14:paraId="2DC091D9" w14:textId="77777777" w:rsidR="00077708" w:rsidRPr="003D12C4" w:rsidRDefault="00077708" w:rsidP="002E0E95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</w:tcPr>
          <w:p w14:paraId="4FA7FF4F" w14:textId="6D036207" w:rsidR="00077708" w:rsidRPr="003D12C4" w:rsidRDefault="00077708" w:rsidP="002E0E95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F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 xml:space="preserve">&gt; 999,        </w:t>
            </w: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P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&lt; 0.01</w:t>
            </w:r>
          </w:p>
        </w:tc>
        <w:tc>
          <w:tcPr>
            <w:tcW w:w="1417" w:type="dxa"/>
          </w:tcPr>
          <w:p w14:paraId="7AFA4C7E" w14:textId="2552BB7C" w:rsidR="00077708" w:rsidRPr="003D12C4" w:rsidRDefault="00077708" w:rsidP="002E0E95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F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= 177</w:t>
            </w:r>
            <w:r w:rsidR="00155D79"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0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 xml:space="preserve">,      </w:t>
            </w: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P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&lt; 0.01</w:t>
            </w:r>
          </w:p>
        </w:tc>
      </w:tr>
      <w:tr w:rsidR="00077708" w:rsidRPr="00AF6D87" w14:paraId="0818AA6D" w14:textId="77777777" w:rsidTr="00CC66FF">
        <w:tc>
          <w:tcPr>
            <w:tcW w:w="1802" w:type="dxa"/>
            <w:shd w:val="clear" w:color="auto" w:fill="D9D9D9" w:themeFill="background1" w:themeFillShade="D9"/>
          </w:tcPr>
          <w:p w14:paraId="6B0D3A4F" w14:textId="77777777" w:rsidR="00077708" w:rsidRPr="00AF6D87" w:rsidRDefault="00077708" w:rsidP="002E0E95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4</w:t>
            </w:r>
          </w:p>
        </w:tc>
        <w:tc>
          <w:tcPr>
            <w:tcW w:w="1283" w:type="dxa"/>
          </w:tcPr>
          <w:p w14:paraId="7582D38B" w14:textId="77777777" w:rsidR="00077708" w:rsidRPr="003D12C4" w:rsidRDefault="00077708" w:rsidP="002E0E95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0.99</w:t>
            </w:r>
          </w:p>
        </w:tc>
        <w:tc>
          <w:tcPr>
            <w:tcW w:w="1418" w:type="dxa"/>
            <w:shd w:val="clear" w:color="auto" w:fill="000000" w:themeFill="text1"/>
          </w:tcPr>
          <w:p w14:paraId="36FA7C99" w14:textId="77777777" w:rsidR="00077708" w:rsidRPr="003D12C4" w:rsidRDefault="00077708" w:rsidP="002E0E95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</w:p>
        </w:tc>
        <w:tc>
          <w:tcPr>
            <w:tcW w:w="1417" w:type="dxa"/>
          </w:tcPr>
          <w:p w14:paraId="428AD239" w14:textId="3E63D37D" w:rsidR="00077708" w:rsidRPr="003D12C4" w:rsidRDefault="00077708" w:rsidP="002E0E95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 xml:space="preserve">F 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= 21</w:t>
            </w:r>
            <w:r w:rsidR="00C11AB2"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17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 xml:space="preserve">,      </w:t>
            </w:r>
            <w:r w:rsidRPr="003D12C4">
              <w:rPr>
                <w:rFonts w:asciiTheme="minorHAnsi" w:eastAsia="Times New Roman" w:hAnsiTheme="minorHAnsi" w:cstheme="minorHAnsi"/>
                <w:bCs/>
                <w:i/>
                <w:sz w:val="24"/>
                <w:szCs w:val="24"/>
                <w:lang w:val="en-AU"/>
              </w:rPr>
              <w:t>P</w:t>
            </w: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 xml:space="preserve"> &lt; 0.01</w:t>
            </w:r>
          </w:p>
        </w:tc>
      </w:tr>
      <w:tr w:rsidR="00077708" w:rsidRPr="00AF6D87" w14:paraId="787A7E94" w14:textId="77777777" w:rsidTr="005E5AB3">
        <w:trPr>
          <w:trHeight w:val="551"/>
        </w:trPr>
        <w:tc>
          <w:tcPr>
            <w:tcW w:w="1802" w:type="dxa"/>
            <w:shd w:val="clear" w:color="auto" w:fill="D9D9D9" w:themeFill="background1" w:themeFillShade="D9"/>
          </w:tcPr>
          <w:p w14:paraId="354EB977" w14:textId="6949105A" w:rsidR="00077708" w:rsidRPr="00AF6D87" w:rsidRDefault="00077708" w:rsidP="002E0E95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</w:pPr>
            <w:r w:rsidRPr="00AF6D87">
              <w:rPr>
                <w:rFonts w:asciiTheme="minorHAnsi" w:eastAsia="Times New Roman" w:hAnsiTheme="minorHAnsi" w:cstheme="minorHAnsi"/>
                <w:sz w:val="24"/>
                <w:szCs w:val="24"/>
                <w:lang w:val="en-AU"/>
              </w:rPr>
              <w:t>KU</w:t>
            </w:r>
          </w:p>
        </w:tc>
        <w:tc>
          <w:tcPr>
            <w:tcW w:w="1283" w:type="dxa"/>
          </w:tcPr>
          <w:p w14:paraId="282DE7F8" w14:textId="77777777" w:rsidR="00077708" w:rsidRPr="003D12C4" w:rsidRDefault="00077708" w:rsidP="002E0E95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0.91</w:t>
            </w:r>
          </w:p>
        </w:tc>
        <w:tc>
          <w:tcPr>
            <w:tcW w:w="1418" w:type="dxa"/>
          </w:tcPr>
          <w:p w14:paraId="0428D17D" w14:textId="77777777" w:rsidR="00077708" w:rsidRPr="003D12C4" w:rsidRDefault="00077708" w:rsidP="002E0E95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  <w:r w:rsidRPr="003D12C4"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  <w:t>0.92</w:t>
            </w:r>
          </w:p>
        </w:tc>
        <w:tc>
          <w:tcPr>
            <w:tcW w:w="1417" w:type="dxa"/>
            <w:shd w:val="clear" w:color="auto" w:fill="000000" w:themeFill="text1"/>
          </w:tcPr>
          <w:p w14:paraId="2CF96B53" w14:textId="77777777" w:rsidR="00077708" w:rsidRPr="003D12C4" w:rsidRDefault="00077708" w:rsidP="002E0E95">
            <w:pPr>
              <w:rPr>
                <w:rFonts w:asciiTheme="minorHAnsi" w:eastAsia="Times New Roman" w:hAnsiTheme="minorHAnsi" w:cstheme="minorHAnsi"/>
                <w:bCs/>
                <w:sz w:val="24"/>
                <w:szCs w:val="24"/>
                <w:lang w:val="en-AU"/>
              </w:rPr>
            </w:pPr>
          </w:p>
        </w:tc>
      </w:tr>
      <w:bookmarkEnd w:id="0"/>
    </w:tbl>
    <w:p w14:paraId="6BE6BB86" w14:textId="7EF47688" w:rsidR="00F62BE7" w:rsidRDefault="00F62BE7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037439FE" w14:textId="77777777" w:rsidR="004B2774" w:rsidRDefault="004B2774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091123DD" w14:textId="0B05F3E1" w:rsidR="004B2774" w:rsidRDefault="004B2774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p w14:paraId="3A5B44CD" w14:textId="77777777" w:rsidR="0041278C" w:rsidRDefault="0041278C">
      <w:pPr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</w:pPr>
      <w:r>
        <w:rPr>
          <w:rFonts w:asciiTheme="minorHAnsi" w:eastAsia="Times New Roman" w:hAnsiTheme="minorHAnsi" w:cstheme="minorHAnsi"/>
          <w:i/>
          <w:iCs/>
          <w:sz w:val="24"/>
          <w:szCs w:val="24"/>
          <w:lang w:val="en-AU"/>
        </w:rPr>
        <w:br w:type="page"/>
      </w:r>
    </w:p>
    <w:p w14:paraId="47D9D578" w14:textId="791A0494" w:rsidR="00972585" w:rsidRPr="007F41AB" w:rsidRDefault="00EE36F6" w:rsidP="001900ED">
      <w:pPr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AU"/>
        </w:rPr>
      </w:pPr>
      <w:r w:rsidRPr="0041278C"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AU"/>
        </w:rPr>
        <w:lastRenderedPageBreak/>
        <w:t xml:space="preserve">Sensitivity analysis of </w:t>
      </w:r>
      <w:r w:rsidR="00200969" w:rsidRPr="0041278C"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AU"/>
        </w:rPr>
        <w:t>time spent</w:t>
      </w:r>
      <w:r w:rsidRPr="0041278C"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AU"/>
        </w:rPr>
        <w:t xml:space="preserve"> within the photography box</w:t>
      </w:r>
    </w:p>
    <w:p w14:paraId="3DDF8B5E" w14:textId="3523FAA2" w:rsidR="00972585" w:rsidRDefault="00972585" w:rsidP="001900ED">
      <w:pPr>
        <w:rPr>
          <w:rFonts w:asciiTheme="minorHAnsi" w:hAnsiTheme="minorHAnsi"/>
          <w:sz w:val="24"/>
          <w:szCs w:val="24"/>
        </w:rPr>
      </w:pPr>
      <w:r w:rsidRPr="00972585">
        <w:rPr>
          <w:rFonts w:asciiTheme="minorHAnsi" w:hAnsiTheme="minorHAnsi"/>
          <w:sz w:val="24"/>
          <w:szCs w:val="24"/>
        </w:rPr>
        <w:t>To account for the possibility that jacky dragons may change colour in response to light</w:t>
      </w:r>
      <w:r w:rsidR="00200969">
        <w:rPr>
          <w:rFonts w:asciiTheme="minorHAnsi" w:hAnsiTheme="minorHAnsi"/>
          <w:sz w:val="24"/>
          <w:szCs w:val="24"/>
        </w:rPr>
        <w:t>, temperature</w:t>
      </w:r>
      <w:r w:rsidR="003D12C4">
        <w:rPr>
          <w:rFonts w:asciiTheme="minorHAnsi" w:hAnsiTheme="minorHAnsi"/>
          <w:sz w:val="24"/>
          <w:szCs w:val="24"/>
        </w:rPr>
        <w:t>,</w:t>
      </w:r>
      <w:r w:rsidRPr="00972585">
        <w:rPr>
          <w:rFonts w:asciiTheme="minorHAnsi" w:hAnsiTheme="minorHAnsi"/>
          <w:sz w:val="24"/>
          <w:szCs w:val="24"/>
        </w:rPr>
        <w:t xml:space="preserve"> or varying time spent </w:t>
      </w:r>
      <w:r w:rsidR="00390F1D">
        <w:rPr>
          <w:rFonts w:asciiTheme="minorHAnsi" w:hAnsiTheme="minorHAnsi"/>
          <w:sz w:val="24"/>
          <w:szCs w:val="24"/>
        </w:rPr>
        <w:t>o</w:t>
      </w:r>
      <w:r w:rsidRPr="00972585">
        <w:rPr>
          <w:rFonts w:asciiTheme="minorHAnsi" w:hAnsiTheme="minorHAnsi"/>
          <w:sz w:val="24"/>
          <w:szCs w:val="24"/>
        </w:rPr>
        <w:t xml:space="preserve">n the </w:t>
      </w:r>
      <w:r w:rsidR="00390F1D">
        <w:rPr>
          <w:rFonts w:asciiTheme="minorHAnsi" w:hAnsiTheme="minorHAnsi"/>
          <w:sz w:val="24"/>
          <w:szCs w:val="24"/>
        </w:rPr>
        <w:t>white background</w:t>
      </w:r>
      <w:r w:rsidR="00200969">
        <w:rPr>
          <w:rFonts w:asciiTheme="minorHAnsi" w:hAnsiTheme="minorHAnsi"/>
          <w:sz w:val="24"/>
          <w:szCs w:val="24"/>
        </w:rPr>
        <w:t xml:space="preserve"> (i</w:t>
      </w:r>
      <w:r w:rsidR="003D12C4">
        <w:rPr>
          <w:rFonts w:asciiTheme="minorHAnsi" w:hAnsiTheme="minorHAnsi"/>
          <w:sz w:val="24"/>
          <w:szCs w:val="24"/>
        </w:rPr>
        <w:t>.</w:t>
      </w:r>
      <w:r w:rsidR="00200969">
        <w:rPr>
          <w:rFonts w:asciiTheme="minorHAnsi" w:hAnsiTheme="minorHAnsi"/>
          <w:sz w:val="24"/>
          <w:szCs w:val="24"/>
        </w:rPr>
        <w:t>e</w:t>
      </w:r>
      <w:r w:rsidR="003D12C4">
        <w:rPr>
          <w:rFonts w:asciiTheme="minorHAnsi" w:hAnsiTheme="minorHAnsi"/>
          <w:sz w:val="24"/>
          <w:szCs w:val="24"/>
        </w:rPr>
        <w:t>.,</w:t>
      </w:r>
      <w:r w:rsidR="00200969">
        <w:rPr>
          <w:rFonts w:asciiTheme="minorHAnsi" w:hAnsiTheme="minorHAnsi"/>
          <w:sz w:val="24"/>
          <w:szCs w:val="24"/>
        </w:rPr>
        <w:t xml:space="preserve"> background matching)</w:t>
      </w:r>
      <w:r w:rsidRPr="00972585">
        <w:rPr>
          <w:rFonts w:asciiTheme="minorHAnsi" w:hAnsiTheme="minorHAnsi"/>
          <w:sz w:val="24"/>
          <w:szCs w:val="24"/>
        </w:rPr>
        <w:t>, a small experiment was performed on a subset of animals (</w:t>
      </w:r>
      <w:r w:rsidR="00A078A3">
        <w:rPr>
          <w:rFonts w:asciiTheme="minorHAnsi" w:hAnsiTheme="minorHAnsi"/>
          <w:i/>
          <w:iCs/>
          <w:sz w:val="24"/>
          <w:szCs w:val="24"/>
        </w:rPr>
        <w:t>n</w:t>
      </w:r>
      <w:r w:rsidR="003D12C4">
        <w:rPr>
          <w:rFonts w:asciiTheme="minorHAnsi" w:hAnsiTheme="minorHAnsi"/>
          <w:sz w:val="24"/>
          <w:szCs w:val="24"/>
        </w:rPr>
        <w:t xml:space="preserve"> </w:t>
      </w:r>
      <w:r w:rsidRPr="00972585">
        <w:rPr>
          <w:rFonts w:asciiTheme="minorHAnsi" w:hAnsiTheme="minorHAnsi"/>
          <w:sz w:val="24"/>
          <w:szCs w:val="24"/>
        </w:rPr>
        <w:t>=</w:t>
      </w:r>
      <w:r w:rsidR="003D12C4">
        <w:rPr>
          <w:rFonts w:asciiTheme="minorHAnsi" w:hAnsiTheme="minorHAnsi"/>
          <w:sz w:val="24"/>
          <w:szCs w:val="24"/>
        </w:rPr>
        <w:t xml:space="preserve"> </w:t>
      </w:r>
      <w:r w:rsidRPr="00972585">
        <w:rPr>
          <w:rFonts w:asciiTheme="minorHAnsi" w:hAnsiTheme="minorHAnsi"/>
          <w:sz w:val="24"/>
          <w:szCs w:val="24"/>
        </w:rPr>
        <w:t xml:space="preserve">5). Jacky dragons were selected randomly and left in a dark room for 10-20 minutes before their picture was taken, which </w:t>
      </w:r>
      <w:r w:rsidR="00390F1D">
        <w:rPr>
          <w:rFonts w:asciiTheme="minorHAnsi" w:hAnsiTheme="minorHAnsi"/>
          <w:sz w:val="24"/>
          <w:szCs w:val="24"/>
        </w:rPr>
        <w:t>matched</w:t>
      </w:r>
      <w:r w:rsidR="00390F1D" w:rsidRPr="00972585">
        <w:rPr>
          <w:rFonts w:asciiTheme="minorHAnsi" w:hAnsiTheme="minorHAnsi"/>
          <w:sz w:val="24"/>
          <w:szCs w:val="24"/>
        </w:rPr>
        <w:t xml:space="preserve"> </w:t>
      </w:r>
      <w:r w:rsidRPr="00972585">
        <w:rPr>
          <w:rFonts w:asciiTheme="minorHAnsi" w:hAnsiTheme="minorHAnsi"/>
          <w:sz w:val="24"/>
          <w:szCs w:val="24"/>
        </w:rPr>
        <w:t xml:space="preserve">the methodology used within this study’s standard </w:t>
      </w:r>
      <w:r w:rsidR="00EE36F6">
        <w:rPr>
          <w:rFonts w:asciiTheme="minorHAnsi" w:hAnsiTheme="minorHAnsi"/>
          <w:sz w:val="24"/>
          <w:szCs w:val="24"/>
        </w:rPr>
        <w:t>photographic</w:t>
      </w:r>
      <w:r w:rsidRPr="00972585">
        <w:rPr>
          <w:rFonts w:asciiTheme="minorHAnsi" w:hAnsiTheme="minorHAnsi"/>
          <w:sz w:val="24"/>
          <w:szCs w:val="24"/>
        </w:rPr>
        <w:t xml:space="preserve"> method. </w:t>
      </w:r>
      <w:r w:rsidR="00EE36F6">
        <w:rPr>
          <w:rFonts w:asciiTheme="minorHAnsi" w:hAnsiTheme="minorHAnsi"/>
          <w:sz w:val="24"/>
          <w:szCs w:val="24"/>
        </w:rPr>
        <w:t xml:space="preserve">The lizard was subsequently moved to the photography box, and </w:t>
      </w:r>
      <w:r w:rsidRPr="00972585">
        <w:rPr>
          <w:rFonts w:asciiTheme="minorHAnsi" w:hAnsiTheme="minorHAnsi"/>
          <w:sz w:val="24"/>
          <w:szCs w:val="24"/>
        </w:rPr>
        <w:t>a photograph was immediately taken under full spectrum light. Jacky dragons were then left under the light for</w:t>
      </w:r>
      <w:r w:rsidR="003C31F8">
        <w:rPr>
          <w:rFonts w:asciiTheme="minorHAnsi" w:hAnsiTheme="minorHAnsi"/>
          <w:sz w:val="24"/>
          <w:szCs w:val="24"/>
        </w:rPr>
        <w:t xml:space="preserve"> </w:t>
      </w:r>
      <w:r w:rsidR="00EE36F6">
        <w:rPr>
          <w:rFonts w:asciiTheme="minorHAnsi" w:hAnsiTheme="minorHAnsi"/>
          <w:sz w:val="24"/>
          <w:szCs w:val="24"/>
        </w:rPr>
        <w:t>5</w:t>
      </w:r>
      <w:r w:rsidRPr="00972585">
        <w:rPr>
          <w:rFonts w:asciiTheme="minorHAnsi" w:hAnsiTheme="minorHAnsi"/>
          <w:sz w:val="24"/>
          <w:szCs w:val="24"/>
        </w:rPr>
        <w:t xml:space="preserve"> minutes</w:t>
      </w:r>
      <w:r w:rsidR="00EE36F6">
        <w:rPr>
          <w:rFonts w:asciiTheme="minorHAnsi" w:hAnsiTheme="minorHAnsi"/>
          <w:sz w:val="24"/>
          <w:szCs w:val="24"/>
        </w:rPr>
        <w:t>,</w:t>
      </w:r>
      <w:r w:rsidRPr="00972585">
        <w:rPr>
          <w:rFonts w:asciiTheme="minorHAnsi" w:hAnsiTheme="minorHAnsi"/>
          <w:sz w:val="24"/>
          <w:szCs w:val="24"/>
        </w:rPr>
        <w:t xml:space="preserve"> which reflected the maximum time a jacky dragon </w:t>
      </w:r>
      <w:r w:rsidR="00EE36F6">
        <w:rPr>
          <w:rFonts w:asciiTheme="minorHAnsi" w:hAnsiTheme="minorHAnsi"/>
          <w:sz w:val="24"/>
          <w:szCs w:val="24"/>
        </w:rPr>
        <w:t>was exposed to</w:t>
      </w:r>
      <w:r w:rsidRPr="00972585">
        <w:rPr>
          <w:rFonts w:asciiTheme="minorHAnsi" w:hAnsiTheme="minorHAnsi"/>
          <w:sz w:val="24"/>
          <w:szCs w:val="24"/>
        </w:rPr>
        <w:t xml:space="preserve"> the full spectrum light </w:t>
      </w:r>
      <w:r w:rsidR="00EE36F6">
        <w:rPr>
          <w:rFonts w:asciiTheme="minorHAnsi" w:hAnsiTheme="minorHAnsi"/>
          <w:sz w:val="24"/>
          <w:szCs w:val="24"/>
        </w:rPr>
        <w:t>in the standard photographic method. At 5 minutes</w:t>
      </w:r>
      <w:r w:rsidRPr="00972585">
        <w:rPr>
          <w:rFonts w:asciiTheme="minorHAnsi" w:hAnsiTheme="minorHAnsi"/>
          <w:sz w:val="24"/>
          <w:szCs w:val="24"/>
        </w:rPr>
        <w:t>, a second photo was taken.</w:t>
      </w:r>
      <w:r w:rsidRPr="00972585">
        <w:t xml:space="preserve"> </w:t>
      </w:r>
      <w:r w:rsidRPr="00972585">
        <w:rPr>
          <w:rFonts w:asciiTheme="minorHAnsi" w:hAnsiTheme="minorHAnsi"/>
          <w:sz w:val="24"/>
          <w:szCs w:val="24"/>
        </w:rPr>
        <w:t>A total of 10 photos were taken</w:t>
      </w:r>
      <w:r w:rsidR="005E5AB3">
        <w:rPr>
          <w:rFonts w:asciiTheme="minorHAnsi" w:hAnsiTheme="minorHAnsi"/>
          <w:sz w:val="24"/>
          <w:szCs w:val="24"/>
        </w:rPr>
        <w:t xml:space="preserve"> and used in the analysis.</w:t>
      </w:r>
    </w:p>
    <w:p w14:paraId="3D333A6F" w14:textId="77777777" w:rsidR="00EE36F6" w:rsidRDefault="00EE36F6" w:rsidP="001900ED">
      <w:pPr>
        <w:rPr>
          <w:rFonts w:asciiTheme="minorHAnsi" w:hAnsiTheme="minorHAnsi"/>
          <w:sz w:val="24"/>
          <w:szCs w:val="24"/>
        </w:rPr>
      </w:pPr>
    </w:p>
    <w:p w14:paraId="5593B120" w14:textId="3B0080AE" w:rsidR="00972585" w:rsidRPr="00972585" w:rsidRDefault="003D12C4" w:rsidP="00972585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None of the colouration metrics 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>(brightness, elongation</w:t>
      </w:r>
      <w:r>
        <w:rPr>
          <w:rFonts w:asciiTheme="minorHAnsi" w:eastAsia="Times New Roman" w:hAnsiTheme="minorHAnsi" w:cstheme="minorHAnsi"/>
          <w:sz w:val="24"/>
          <w:szCs w:val="24"/>
          <w:lang w:val="en-GB"/>
        </w:rPr>
        <w:t>, or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contrast)</w:t>
      </w:r>
      <w:r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significantly </w:t>
      </w:r>
      <w:r w:rsidR="00972585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>differe</w:t>
      </w:r>
      <w:r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d </w:t>
      </w:r>
      <w:r w:rsidR="00972585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between </w:t>
      </w:r>
      <w:r w:rsidR="006F1C57">
        <w:rPr>
          <w:rFonts w:asciiTheme="minorHAnsi" w:eastAsia="Times New Roman" w:hAnsiTheme="minorHAnsi" w:cstheme="minorHAnsi"/>
          <w:sz w:val="24"/>
          <w:szCs w:val="24"/>
          <w:lang w:val="en-GB"/>
        </w:rPr>
        <w:t>individuals</w:t>
      </w:r>
      <w:r w:rsidR="00972585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r w:rsidR="00390F1D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immediately </w:t>
      </w:r>
      <w:r w:rsidR="006F1C57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photographed after removal </w:t>
      </w:r>
      <w:r w:rsidR="00390F1D">
        <w:rPr>
          <w:rFonts w:asciiTheme="minorHAnsi" w:eastAsia="Times New Roman" w:hAnsiTheme="minorHAnsi" w:cstheme="minorHAnsi"/>
          <w:sz w:val="24"/>
          <w:szCs w:val="24"/>
          <w:lang w:val="en-GB"/>
        </w:rPr>
        <w:t>from</w:t>
      </w:r>
      <w:r w:rsidR="00390F1D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r w:rsidR="00972585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>a dark environment</w:t>
      </w:r>
      <w:r w:rsidR="006F1C57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vs. the same individual </w:t>
      </w:r>
      <w:r w:rsidR="00972585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after </w:t>
      </w:r>
      <w:r w:rsidR="00390F1D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five minutes spent on the white background </w:t>
      </w:r>
      <w:r w:rsidR="006F1C57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in </w:t>
      </w:r>
      <w:r w:rsidR="00390F1D">
        <w:rPr>
          <w:rFonts w:asciiTheme="minorHAnsi" w:eastAsia="Times New Roman" w:hAnsiTheme="minorHAnsi" w:cstheme="minorHAnsi"/>
          <w:sz w:val="24"/>
          <w:szCs w:val="24"/>
          <w:lang w:val="en-GB"/>
        </w:rPr>
        <w:t>the photography box</w:t>
      </w:r>
      <w:r w:rsidR="00972585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r w:rsidR="00390F1D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under full spectrum light </w:t>
      </w:r>
      <w:r w:rsidR="00972585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(Table </w:t>
      </w:r>
      <w:r w:rsidR="00972585">
        <w:rPr>
          <w:rFonts w:asciiTheme="minorHAnsi" w:eastAsia="Times New Roman" w:hAnsiTheme="minorHAnsi" w:cstheme="minorHAnsi"/>
          <w:sz w:val="24"/>
          <w:szCs w:val="24"/>
          <w:lang w:val="en-GB"/>
        </w:rPr>
        <w:t>S4</w:t>
      </w:r>
      <w:r w:rsidR="00972585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). </w:t>
      </w:r>
    </w:p>
    <w:p w14:paraId="1DFEF936" w14:textId="77777777" w:rsidR="00972585" w:rsidRPr="00972585" w:rsidRDefault="00972585" w:rsidP="00972585">
      <w:pPr>
        <w:rPr>
          <w:rFonts w:asciiTheme="minorHAnsi" w:eastAsia="Times New Roman" w:hAnsiTheme="minorHAnsi" w:cstheme="minorHAnsi"/>
          <w:sz w:val="24"/>
          <w:szCs w:val="24"/>
        </w:rPr>
      </w:pPr>
    </w:p>
    <w:p w14:paraId="4D33CCF4" w14:textId="1ECA372A" w:rsidR="00CC66FF" w:rsidRDefault="00972585" w:rsidP="00972585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972585">
        <w:rPr>
          <w:rFonts w:asciiTheme="minorHAnsi" w:eastAsia="Times New Roman" w:hAnsiTheme="minorHAnsi" w:cstheme="minorHAnsi"/>
          <w:b/>
          <w:bCs/>
          <w:sz w:val="24"/>
          <w:szCs w:val="24"/>
          <w:lang w:val="en-GB"/>
        </w:rPr>
        <w:t>Table S4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. Outcomes of </w:t>
      </w:r>
      <w:r w:rsidR="00A62AD7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a 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linear mixed effects model testing the effect of time </w:t>
      </w:r>
      <w:r w:rsidR="00A62AD7">
        <w:rPr>
          <w:rFonts w:asciiTheme="minorHAnsi" w:eastAsia="Times New Roman" w:hAnsiTheme="minorHAnsi" w:cstheme="minorHAnsi"/>
          <w:sz w:val="24"/>
          <w:szCs w:val="24"/>
          <w:lang w:val="en-GB"/>
        </w:rPr>
        <w:t>in photography box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on jacky dragon colour pattern metrics</w:t>
      </w:r>
      <w:r w:rsidR="006F1C57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– brightness, 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elongation, </w:t>
      </w:r>
      <w:r w:rsidR="006F1C57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and 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contrast. This model included random effects of mother </w:t>
      </w:r>
      <w:r w:rsidR="006F1C57">
        <w:rPr>
          <w:rFonts w:asciiTheme="minorHAnsi" w:eastAsia="Times New Roman" w:hAnsiTheme="minorHAnsi" w:cstheme="minorHAnsi"/>
          <w:sz w:val="24"/>
          <w:szCs w:val="24"/>
          <w:lang w:val="en-GB"/>
        </w:rPr>
        <w:t>identity</w:t>
      </w:r>
      <w:r w:rsidR="006F1C57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to account for maternal effects, and animal </w:t>
      </w:r>
      <w:r w:rsidR="006F1C57">
        <w:rPr>
          <w:rFonts w:asciiTheme="minorHAnsi" w:eastAsia="Times New Roman" w:hAnsiTheme="minorHAnsi" w:cstheme="minorHAnsi"/>
          <w:sz w:val="24"/>
          <w:szCs w:val="24"/>
          <w:lang w:val="en-GB"/>
        </w:rPr>
        <w:t>identity</w:t>
      </w:r>
      <w:r w:rsidR="006F1C57"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>to account for repeated measures of the same jacky dragon (</w:t>
      </w:r>
      <w:r w:rsidR="00A078A3" w:rsidRPr="00A078A3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n</w:t>
      </w:r>
      <w:r w:rsidRPr="00972585">
        <w:rPr>
          <w:rFonts w:asciiTheme="minorHAnsi" w:eastAsia="Times New Roman" w:hAnsiTheme="minorHAnsi" w:cstheme="minorHAnsi"/>
          <w:sz w:val="24"/>
          <w:szCs w:val="24"/>
          <w:vertAlign w:val="subscript"/>
          <w:lang w:val="en-GB"/>
        </w:rPr>
        <w:t>obs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= 10; </w:t>
      </w:r>
      <w:r w:rsidR="00A078A3" w:rsidRPr="00A078A3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n</w:t>
      </w:r>
      <w:r w:rsidRPr="00972585">
        <w:rPr>
          <w:rFonts w:asciiTheme="minorHAnsi" w:eastAsia="Times New Roman" w:hAnsiTheme="minorHAnsi" w:cstheme="minorHAnsi"/>
          <w:sz w:val="24"/>
          <w:szCs w:val="24"/>
          <w:vertAlign w:val="subscript"/>
          <w:lang w:val="en-GB"/>
        </w:rPr>
        <w:t>ind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= 5; </w:t>
      </w:r>
      <w:r w:rsidR="00A078A3" w:rsidRPr="00A078A3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n</w:t>
      </w:r>
      <w:r w:rsidRPr="00972585">
        <w:rPr>
          <w:rFonts w:asciiTheme="minorHAnsi" w:eastAsia="Times New Roman" w:hAnsiTheme="minorHAnsi" w:cstheme="minorHAnsi"/>
          <w:sz w:val="24"/>
          <w:szCs w:val="24"/>
          <w:vertAlign w:val="subscript"/>
          <w:lang w:val="en-GB"/>
        </w:rPr>
        <w:t xml:space="preserve">mumID </w:t>
      </w:r>
      <w:r w:rsidRPr="00972585">
        <w:rPr>
          <w:rFonts w:asciiTheme="minorHAnsi" w:eastAsia="Times New Roman" w:hAnsiTheme="minorHAnsi" w:cstheme="minorHAnsi"/>
          <w:sz w:val="24"/>
          <w:szCs w:val="24"/>
          <w:lang w:val="en-GB"/>
        </w:rPr>
        <w:t>= 3).</w:t>
      </w:r>
    </w:p>
    <w:p w14:paraId="4EB31588" w14:textId="77777777" w:rsidR="005E5AB3" w:rsidRDefault="005E5AB3" w:rsidP="00972585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</w:p>
    <w:tbl>
      <w:tblPr>
        <w:tblStyle w:val="TableGrid"/>
        <w:tblW w:w="6946" w:type="dxa"/>
        <w:tblLayout w:type="fixed"/>
        <w:tblLook w:val="04A0" w:firstRow="1" w:lastRow="0" w:firstColumn="1" w:lastColumn="0" w:noHBand="0" w:noVBand="1"/>
      </w:tblPr>
      <w:tblGrid>
        <w:gridCol w:w="1390"/>
        <w:gridCol w:w="1389"/>
        <w:gridCol w:w="1389"/>
        <w:gridCol w:w="1389"/>
        <w:gridCol w:w="1389"/>
      </w:tblGrid>
      <w:tr w:rsidR="005E5AB3" w:rsidRPr="00972585" w14:paraId="294B6B27" w14:textId="77777777" w:rsidTr="005E5AB3">
        <w:trPr>
          <w:trHeight w:val="384"/>
        </w:trPr>
        <w:tc>
          <w:tcPr>
            <w:tcW w:w="1390" w:type="dxa"/>
            <w:shd w:val="clear" w:color="auto" w:fill="auto"/>
          </w:tcPr>
          <w:p w14:paraId="76A1FCD7" w14:textId="77777777" w:rsidR="00CC66FF" w:rsidRPr="00972585" w:rsidRDefault="00CC66FF" w:rsidP="00CC66FF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shd w:val="clear" w:color="auto" w:fill="D9D9D9" w:themeFill="background1" w:themeFillShade="D9"/>
            <w:noWrap/>
            <w:hideMark/>
          </w:tcPr>
          <w:p w14:paraId="3F6DB16D" w14:textId="7F96DE16" w:rsidR="00CC66FF" w:rsidRPr="005E5AB3" w:rsidRDefault="006F1C57" w:rsidP="00CC66FF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</w:pPr>
            <w:r w:rsidRPr="005E5AB3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sym w:font="Symbol" w:char="F062"/>
            </w:r>
          </w:p>
        </w:tc>
        <w:tc>
          <w:tcPr>
            <w:tcW w:w="1389" w:type="dxa"/>
            <w:shd w:val="clear" w:color="auto" w:fill="D9D9D9" w:themeFill="background1" w:themeFillShade="D9"/>
            <w:noWrap/>
            <w:hideMark/>
          </w:tcPr>
          <w:p w14:paraId="6E3C7D09" w14:textId="0DB06DC2" w:rsidR="00CC66FF" w:rsidRPr="005E5AB3" w:rsidRDefault="006F1C57" w:rsidP="00CC66FF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</w:pPr>
            <w:r w:rsidRPr="005E5AB3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389" w:type="dxa"/>
            <w:shd w:val="clear" w:color="auto" w:fill="D9D9D9" w:themeFill="background1" w:themeFillShade="D9"/>
            <w:noWrap/>
            <w:hideMark/>
          </w:tcPr>
          <w:p w14:paraId="2195A554" w14:textId="77777777" w:rsidR="00CC66FF" w:rsidRPr="005E5AB3" w:rsidRDefault="00CC66FF" w:rsidP="00CC66FF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</w:pPr>
            <w:r w:rsidRPr="005E5AB3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t>χ</w:t>
            </w:r>
            <w:r w:rsidRPr="005E5AB3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89" w:type="dxa"/>
            <w:shd w:val="clear" w:color="auto" w:fill="D9D9D9" w:themeFill="background1" w:themeFillShade="D9"/>
            <w:noWrap/>
            <w:hideMark/>
          </w:tcPr>
          <w:p w14:paraId="04F44017" w14:textId="77777777" w:rsidR="00CC66FF" w:rsidRPr="005E5AB3" w:rsidRDefault="00CC66FF" w:rsidP="00CC66FF">
            <w:pPr>
              <w:ind w:right="-813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</w:pPr>
            <w:r w:rsidRPr="005E5AB3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CE67BD" w:rsidRPr="00972585" w14:paraId="47EE6423" w14:textId="77777777" w:rsidTr="00CE67BD">
        <w:trPr>
          <w:trHeight w:val="384"/>
        </w:trPr>
        <w:tc>
          <w:tcPr>
            <w:tcW w:w="1390" w:type="dxa"/>
            <w:shd w:val="clear" w:color="auto" w:fill="D9D9D9" w:themeFill="background1" w:themeFillShade="D9"/>
          </w:tcPr>
          <w:p w14:paraId="555795E5" w14:textId="446F61BA" w:rsidR="00CC66FF" w:rsidRPr="00CC66FF" w:rsidRDefault="00CC66FF" w:rsidP="00CC66FF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CC66FF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Brightness</w:t>
            </w:r>
          </w:p>
        </w:tc>
        <w:tc>
          <w:tcPr>
            <w:tcW w:w="1389" w:type="dxa"/>
            <w:noWrap/>
          </w:tcPr>
          <w:p w14:paraId="1C1E46F0" w14:textId="77777777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</w:tcPr>
          <w:p w14:paraId="5094295F" w14:textId="77777777" w:rsidR="00CC66FF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</w:tcPr>
          <w:p w14:paraId="5F040697" w14:textId="77777777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</w:tcPr>
          <w:p w14:paraId="387DA9F8" w14:textId="77777777" w:rsidR="00CC66FF" w:rsidRPr="00972585" w:rsidRDefault="00CC66FF" w:rsidP="00CC66FF">
            <w:pPr>
              <w:ind w:right="-813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</w:tr>
      <w:tr w:rsidR="005E5AB3" w:rsidRPr="00972585" w14:paraId="3D575503" w14:textId="77777777" w:rsidTr="00CE67BD">
        <w:trPr>
          <w:trHeight w:val="253"/>
        </w:trPr>
        <w:tc>
          <w:tcPr>
            <w:tcW w:w="1390" w:type="dxa"/>
            <w:shd w:val="clear" w:color="auto" w:fill="D9D9D9" w:themeFill="background1" w:themeFillShade="D9"/>
          </w:tcPr>
          <w:p w14:paraId="4D5A84DE" w14:textId="77777777" w:rsidR="00CC66FF" w:rsidRPr="00CC66FF" w:rsidRDefault="00CC66FF" w:rsidP="00CC66F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CC66F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389" w:type="dxa"/>
            <w:noWrap/>
            <w:hideMark/>
          </w:tcPr>
          <w:p w14:paraId="24A8205A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-0.114</w:t>
            </w:r>
          </w:p>
        </w:tc>
        <w:tc>
          <w:tcPr>
            <w:tcW w:w="1389" w:type="dxa"/>
            <w:noWrap/>
            <w:hideMark/>
          </w:tcPr>
          <w:p w14:paraId="60EDDF28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929</w:t>
            </w:r>
          </w:p>
        </w:tc>
        <w:tc>
          <w:tcPr>
            <w:tcW w:w="1389" w:type="dxa"/>
            <w:noWrap/>
            <w:hideMark/>
          </w:tcPr>
          <w:p w14:paraId="2096DFCB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  <w:hideMark/>
          </w:tcPr>
          <w:p w14:paraId="5714358D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</w:tr>
      <w:tr w:rsidR="00CC66FF" w:rsidRPr="00972585" w14:paraId="06B94323" w14:textId="77777777" w:rsidTr="00CE67BD">
        <w:trPr>
          <w:trHeight w:val="300"/>
        </w:trPr>
        <w:tc>
          <w:tcPr>
            <w:tcW w:w="1390" w:type="dxa"/>
            <w:shd w:val="clear" w:color="auto" w:fill="D9D9D9" w:themeFill="background1" w:themeFillShade="D9"/>
          </w:tcPr>
          <w:p w14:paraId="5A65386B" w14:textId="77777777" w:rsidR="00CC66FF" w:rsidRPr="00CC66FF" w:rsidRDefault="00CC66FF" w:rsidP="00CC66F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CC66F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t>Time</w:t>
            </w:r>
          </w:p>
        </w:tc>
        <w:tc>
          <w:tcPr>
            <w:tcW w:w="1389" w:type="dxa"/>
            <w:noWrap/>
            <w:hideMark/>
          </w:tcPr>
          <w:p w14:paraId="78324306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1389" w:type="dxa"/>
            <w:noWrap/>
            <w:hideMark/>
          </w:tcPr>
          <w:p w14:paraId="3B423B6F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081</w:t>
            </w:r>
          </w:p>
        </w:tc>
        <w:tc>
          <w:tcPr>
            <w:tcW w:w="1389" w:type="dxa"/>
            <w:noWrap/>
            <w:hideMark/>
          </w:tcPr>
          <w:p w14:paraId="76EEEDB5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369</w:t>
            </w:r>
          </w:p>
        </w:tc>
        <w:tc>
          <w:tcPr>
            <w:tcW w:w="1389" w:type="dxa"/>
            <w:noWrap/>
            <w:hideMark/>
          </w:tcPr>
          <w:p w14:paraId="47223788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544</w:t>
            </w:r>
          </w:p>
        </w:tc>
      </w:tr>
      <w:tr w:rsidR="00CC66FF" w:rsidRPr="00972585" w14:paraId="4FD7F3C4" w14:textId="77777777" w:rsidTr="00CE67BD">
        <w:trPr>
          <w:trHeight w:val="300"/>
        </w:trPr>
        <w:tc>
          <w:tcPr>
            <w:tcW w:w="1390" w:type="dxa"/>
            <w:shd w:val="clear" w:color="auto" w:fill="D9D9D9" w:themeFill="background1" w:themeFillShade="D9"/>
            <w:noWrap/>
            <w:hideMark/>
          </w:tcPr>
          <w:p w14:paraId="1A8D0178" w14:textId="150E21A8" w:rsidR="00CC66FF" w:rsidRPr="00972585" w:rsidRDefault="00CC66FF" w:rsidP="00CC66FF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 </w:t>
            </w:r>
          </w:p>
        </w:tc>
        <w:tc>
          <w:tcPr>
            <w:tcW w:w="5556" w:type="dxa"/>
            <w:gridSpan w:val="4"/>
            <w:noWrap/>
            <w:hideMark/>
          </w:tcPr>
          <w:p w14:paraId="2E7E222D" w14:textId="6E0779BA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</w:tr>
      <w:tr w:rsidR="00CE67BD" w:rsidRPr="00972585" w14:paraId="4EA1B5F2" w14:textId="77777777" w:rsidTr="00CE67BD">
        <w:trPr>
          <w:trHeight w:val="384"/>
        </w:trPr>
        <w:tc>
          <w:tcPr>
            <w:tcW w:w="1390" w:type="dxa"/>
            <w:shd w:val="clear" w:color="auto" w:fill="D9D9D9" w:themeFill="background1" w:themeFillShade="D9"/>
            <w:noWrap/>
            <w:hideMark/>
          </w:tcPr>
          <w:p w14:paraId="2AAF9540" w14:textId="7E512199" w:rsidR="00CC66FF" w:rsidRPr="00CC66FF" w:rsidRDefault="00CC66FF" w:rsidP="00CC66FF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 </w:t>
            </w:r>
            <w:r w:rsidRPr="00CC66FF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Elongation</w:t>
            </w:r>
          </w:p>
        </w:tc>
        <w:tc>
          <w:tcPr>
            <w:tcW w:w="1389" w:type="dxa"/>
            <w:noWrap/>
            <w:hideMark/>
          </w:tcPr>
          <w:p w14:paraId="2CFD7312" w14:textId="2D6FB850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  <w:hideMark/>
          </w:tcPr>
          <w:p w14:paraId="12344392" w14:textId="1B4D2E8E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  <w:hideMark/>
          </w:tcPr>
          <w:p w14:paraId="7A10FD32" w14:textId="388EFEBF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  <w:hideMark/>
          </w:tcPr>
          <w:p w14:paraId="78CE5A1A" w14:textId="11B1C044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</w:tr>
      <w:tr w:rsidR="005E5AB3" w:rsidRPr="00972585" w14:paraId="47514C43" w14:textId="77777777" w:rsidTr="00CE67BD">
        <w:trPr>
          <w:trHeight w:val="253"/>
        </w:trPr>
        <w:tc>
          <w:tcPr>
            <w:tcW w:w="1390" w:type="dxa"/>
            <w:shd w:val="clear" w:color="auto" w:fill="D9D9D9" w:themeFill="background1" w:themeFillShade="D9"/>
            <w:noWrap/>
            <w:hideMark/>
          </w:tcPr>
          <w:p w14:paraId="2CCDDF0E" w14:textId="083D8D60" w:rsidR="00CC66FF" w:rsidRPr="00CC66FF" w:rsidRDefault="00CC66FF" w:rsidP="00CC66F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CC66F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389" w:type="dxa"/>
            <w:noWrap/>
            <w:hideMark/>
          </w:tcPr>
          <w:p w14:paraId="70F2E344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1.130</w:t>
            </w:r>
          </w:p>
        </w:tc>
        <w:tc>
          <w:tcPr>
            <w:tcW w:w="1389" w:type="dxa"/>
            <w:noWrap/>
            <w:hideMark/>
          </w:tcPr>
          <w:p w14:paraId="310596F9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389" w:type="dxa"/>
            <w:noWrap/>
            <w:hideMark/>
          </w:tcPr>
          <w:p w14:paraId="3E7D9E42" w14:textId="60E1EA62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  <w:hideMark/>
          </w:tcPr>
          <w:p w14:paraId="742D0E9C" w14:textId="55E9998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</w:tr>
      <w:tr w:rsidR="00CC66FF" w:rsidRPr="00972585" w14:paraId="0AAB41FC" w14:textId="77777777" w:rsidTr="00CE67BD">
        <w:trPr>
          <w:trHeight w:val="300"/>
        </w:trPr>
        <w:tc>
          <w:tcPr>
            <w:tcW w:w="1390" w:type="dxa"/>
            <w:shd w:val="clear" w:color="auto" w:fill="D9D9D9" w:themeFill="background1" w:themeFillShade="D9"/>
            <w:noWrap/>
            <w:hideMark/>
          </w:tcPr>
          <w:p w14:paraId="14E78C8C" w14:textId="13ED1507" w:rsidR="00CC66FF" w:rsidRPr="00CC66FF" w:rsidRDefault="00CC66FF" w:rsidP="00CC66F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CC66F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t>Time</w:t>
            </w:r>
          </w:p>
        </w:tc>
        <w:tc>
          <w:tcPr>
            <w:tcW w:w="1389" w:type="dxa"/>
            <w:noWrap/>
            <w:hideMark/>
          </w:tcPr>
          <w:p w14:paraId="1207810C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389" w:type="dxa"/>
            <w:noWrap/>
            <w:hideMark/>
          </w:tcPr>
          <w:p w14:paraId="44EE66F3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389" w:type="dxa"/>
            <w:noWrap/>
            <w:hideMark/>
          </w:tcPr>
          <w:p w14:paraId="08F05DF5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1.220</w:t>
            </w:r>
          </w:p>
        </w:tc>
        <w:tc>
          <w:tcPr>
            <w:tcW w:w="1389" w:type="dxa"/>
            <w:noWrap/>
            <w:hideMark/>
          </w:tcPr>
          <w:p w14:paraId="08514624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269</w:t>
            </w:r>
          </w:p>
        </w:tc>
      </w:tr>
      <w:tr w:rsidR="00CC66FF" w:rsidRPr="00972585" w14:paraId="6ABE4DB7" w14:textId="77777777" w:rsidTr="00CE67BD">
        <w:trPr>
          <w:trHeight w:val="300"/>
        </w:trPr>
        <w:tc>
          <w:tcPr>
            <w:tcW w:w="1390" w:type="dxa"/>
            <w:shd w:val="clear" w:color="auto" w:fill="D9D9D9" w:themeFill="background1" w:themeFillShade="D9"/>
          </w:tcPr>
          <w:p w14:paraId="4AB76D16" w14:textId="77777777" w:rsidR="00CC66FF" w:rsidRPr="00972585" w:rsidRDefault="00CC66FF" w:rsidP="00CC66FF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5556" w:type="dxa"/>
            <w:gridSpan w:val="4"/>
            <w:noWrap/>
            <w:hideMark/>
          </w:tcPr>
          <w:p w14:paraId="06AE60A5" w14:textId="06B8E5B6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</w:tr>
      <w:tr w:rsidR="00CE67BD" w:rsidRPr="00972585" w14:paraId="5BB740C3" w14:textId="77777777" w:rsidTr="00CE67BD">
        <w:trPr>
          <w:trHeight w:val="384"/>
        </w:trPr>
        <w:tc>
          <w:tcPr>
            <w:tcW w:w="1390" w:type="dxa"/>
            <w:shd w:val="clear" w:color="auto" w:fill="D9D9D9" w:themeFill="background1" w:themeFillShade="D9"/>
          </w:tcPr>
          <w:p w14:paraId="3FA0D08F" w14:textId="29BE4554" w:rsidR="00CC66FF" w:rsidRPr="00CC66FF" w:rsidRDefault="00CC66FF" w:rsidP="00CC66FF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CC66FF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1389" w:type="dxa"/>
            <w:noWrap/>
            <w:hideMark/>
          </w:tcPr>
          <w:p w14:paraId="21B85307" w14:textId="484E262B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  <w:hideMark/>
          </w:tcPr>
          <w:p w14:paraId="3755FC73" w14:textId="3E562A76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  <w:hideMark/>
          </w:tcPr>
          <w:p w14:paraId="78C2977F" w14:textId="5D25C3CA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  <w:hideMark/>
          </w:tcPr>
          <w:p w14:paraId="5C3AED87" w14:textId="31FE8DA2" w:rsidR="00CC66FF" w:rsidRPr="00972585" w:rsidRDefault="00CC66FF" w:rsidP="00CC66FF">
            <w:pPr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</w:tr>
      <w:tr w:rsidR="005E5AB3" w:rsidRPr="00972585" w14:paraId="21E943A8" w14:textId="77777777" w:rsidTr="00CE67BD">
        <w:trPr>
          <w:trHeight w:val="253"/>
        </w:trPr>
        <w:tc>
          <w:tcPr>
            <w:tcW w:w="1390" w:type="dxa"/>
            <w:shd w:val="clear" w:color="auto" w:fill="D9D9D9" w:themeFill="background1" w:themeFillShade="D9"/>
          </w:tcPr>
          <w:p w14:paraId="69DA0AA0" w14:textId="1373D551" w:rsidR="00CC66FF" w:rsidRPr="00CC66FF" w:rsidRDefault="00CC66FF" w:rsidP="00CC66F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CC66F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389" w:type="dxa"/>
            <w:noWrap/>
            <w:hideMark/>
          </w:tcPr>
          <w:p w14:paraId="203C6830" w14:textId="2B0B783D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293</w:t>
            </w:r>
          </w:p>
        </w:tc>
        <w:tc>
          <w:tcPr>
            <w:tcW w:w="1389" w:type="dxa"/>
            <w:noWrap/>
            <w:hideMark/>
          </w:tcPr>
          <w:p w14:paraId="4875A9C4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389" w:type="dxa"/>
            <w:noWrap/>
            <w:hideMark/>
          </w:tcPr>
          <w:p w14:paraId="64FEA41C" w14:textId="702A390A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noWrap/>
            <w:hideMark/>
          </w:tcPr>
          <w:p w14:paraId="17EAB332" w14:textId="7DB3A768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</w:p>
        </w:tc>
      </w:tr>
      <w:tr w:rsidR="00CC66FF" w:rsidRPr="00972585" w14:paraId="3E112007" w14:textId="77777777" w:rsidTr="005E5AB3">
        <w:trPr>
          <w:trHeight w:val="300"/>
        </w:trPr>
        <w:tc>
          <w:tcPr>
            <w:tcW w:w="1390" w:type="dxa"/>
            <w:shd w:val="clear" w:color="auto" w:fill="D9D9D9" w:themeFill="background1" w:themeFillShade="D9"/>
          </w:tcPr>
          <w:p w14:paraId="7CC2BC04" w14:textId="5DCB478F" w:rsidR="00CC66FF" w:rsidRPr="00CC66FF" w:rsidRDefault="00CC66FF" w:rsidP="00CC66FF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CC66F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GB"/>
              </w:rPr>
              <w:t>Time</w:t>
            </w:r>
          </w:p>
        </w:tc>
        <w:tc>
          <w:tcPr>
            <w:tcW w:w="1389" w:type="dxa"/>
            <w:noWrap/>
            <w:hideMark/>
          </w:tcPr>
          <w:p w14:paraId="0CD54A3E" w14:textId="7E66318D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1389" w:type="dxa"/>
            <w:noWrap/>
            <w:hideMark/>
          </w:tcPr>
          <w:p w14:paraId="6D8DE791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389" w:type="dxa"/>
            <w:noWrap/>
            <w:hideMark/>
          </w:tcPr>
          <w:p w14:paraId="77F9849B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326</w:t>
            </w:r>
          </w:p>
        </w:tc>
        <w:tc>
          <w:tcPr>
            <w:tcW w:w="1389" w:type="dxa"/>
            <w:noWrap/>
            <w:hideMark/>
          </w:tcPr>
          <w:p w14:paraId="3A6133E8" w14:textId="77777777" w:rsidR="00CC66FF" w:rsidRPr="00972585" w:rsidRDefault="00CC66FF" w:rsidP="006F1C57">
            <w:pPr>
              <w:jc w:val="right"/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</w:pPr>
            <w:r w:rsidRPr="00972585">
              <w:rPr>
                <w:rFonts w:asciiTheme="minorHAnsi" w:eastAsia="Times New Roman" w:hAnsiTheme="minorHAnsi" w:cstheme="minorHAnsi"/>
                <w:sz w:val="24"/>
                <w:szCs w:val="24"/>
                <w:lang w:val="en-GB"/>
              </w:rPr>
              <w:t>0.568</w:t>
            </w:r>
          </w:p>
        </w:tc>
      </w:tr>
    </w:tbl>
    <w:p w14:paraId="0FFFC429" w14:textId="77777777" w:rsidR="00972585" w:rsidRPr="00972585" w:rsidRDefault="00972585" w:rsidP="001900ED">
      <w:pPr>
        <w:rPr>
          <w:rFonts w:asciiTheme="minorHAnsi" w:eastAsia="Times New Roman" w:hAnsiTheme="minorHAnsi" w:cstheme="minorHAnsi"/>
          <w:sz w:val="24"/>
          <w:szCs w:val="24"/>
          <w:lang w:val="en-AU"/>
        </w:rPr>
      </w:pPr>
    </w:p>
    <w:sectPr w:rsidR="00972585" w:rsidRPr="00972585" w:rsidSect="00B72D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23BC"/>
    <w:rsid w:val="0000232E"/>
    <w:rsid w:val="000118B2"/>
    <w:rsid w:val="00077708"/>
    <w:rsid w:val="00094A66"/>
    <w:rsid w:val="000B30F0"/>
    <w:rsid w:val="000B38E7"/>
    <w:rsid w:val="000D450B"/>
    <w:rsid w:val="000E6330"/>
    <w:rsid w:val="000F03BC"/>
    <w:rsid w:val="00133DAD"/>
    <w:rsid w:val="0013697B"/>
    <w:rsid w:val="00155D79"/>
    <w:rsid w:val="00156816"/>
    <w:rsid w:val="00171697"/>
    <w:rsid w:val="001900ED"/>
    <w:rsid w:val="001A4E76"/>
    <w:rsid w:val="001E1B2A"/>
    <w:rsid w:val="001F2204"/>
    <w:rsid w:val="00200969"/>
    <w:rsid w:val="00204C6E"/>
    <w:rsid w:val="002750B0"/>
    <w:rsid w:val="002E0E95"/>
    <w:rsid w:val="002E23E7"/>
    <w:rsid w:val="002F2C90"/>
    <w:rsid w:val="002F7121"/>
    <w:rsid w:val="003565A1"/>
    <w:rsid w:val="0035765B"/>
    <w:rsid w:val="0037277A"/>
    <w:rsid w:val="00390F1D"/>
    <w:rsid w:val="003C31F8"/>
    <w:rsid w:val="003D12C4"/>
    <w:rsid w:val="003D5375"/>
    <w:rsid w:val="00405125"/>
    <w:rsid w:val="0041278C"/>
    <w:rsid w:val="0042228C"/>
    <w:rsid w:val="004542B9"/>
    <w:rsid w:val="004771D0"/>
    <w:rsid w:val="004915A3"/>
    <w:rsid w:val="004942AF"/>
    <w:rsid w:val="00496ADA"/>
    <w:rsid w:val="004A2096"/>
    <w:rsid w:val="004A4FB1"/>
    <w:rsid w:val="004A62DF"/>
    <w:rsid w:val="004B0733"/>
    <w:rsid w:val="004B2774"/>
    <w:rsid w:val="004C54FD"/>
    <w:rsid w:val="00522BC4"/>
    <w:rsid w:val="00537009"/>
    <w:rsid w:val="00560C5A"/>
    <w:rsid w:val="005E5AB3"/>
    <w:rsid w:val="00642B8A"/>
    <w:rsid w:val="006472FD"/>
    <w:rsid w:val="00647827"/>
    <w:rsid w:val="00665D16"/>
    <w:rsid w:val="006F1C57"/>
    <w:rsid w:val="006F2F28"/>
    <w:rsid w:val="00740AF8"/>
    <w:rsid w:val="00744045"/>
    <w:rsid w:val="00755B23"/>
    <w:rsid w:val="00762B05"/>
    <w:rsid w:val="0079203C"/>
    <w:rsid w:val="007F41AB"/>
    <w:rsid w:val="0080036A"/>
    <w:rsid w:val="00812B45"/>
    <w:rsid w:val="00826038"/>
    <w:rsid w:val="00831DB3"/>
    <w:rsid w:val="00841DA8"/>
    <w:rsid w:val="008A6FD3"/>
    <w:rsid w:val="008D48BD"/>
    <w:rsid w:val="00921C65"/>
    <w:rsid w:val="0094791B"/>
    <w:rsid w:val="00947E6A"/>
    <w:rsid w:val="009646A3"/>
    <w:rsid w:val="00970CDC"/>
    <w:rsid w:val="00972585"/>
    <w:rsid w:val="00997F5D"/>
    <w:rsid w:val="009B7D91"/>
    <w:rsid w:val="00A078A3"/>
    <w:rsid w:val="00A165E7"/>
    <w:rsid w:val="00A62AD7"/>
    <w:rsid w:val="00A6466A"/>
    <w:rsid w:val="00A97061"/>
    <w:rsid w:val="00AF2B44"/>
    <w:rsid w:val="00AF3957"/>
    <w:rsid w:val="00AF6D87"/>
    <w:rsid w:val="00B05BFA"/>
    <w:rsid w:val="00B23CD8"/>
    <w:rsid w:val="00B41203"/>
    <w:rsid w:val="00B43257"/>
    <w:rsid w:val="00B55604"/>
    <w:rsid w:val="00B665BA"/>
    <w:rsid w:val="00B72D58"/>
    <w:rsid w:val="00B769B0"/>
    <w:rsid w:val="00BA0F1A"/>
    <w:rsid w:val="00BC177B"/>
    <w:rsid w:val="00C01CA2"/>
    <w:rsid w:val="00C0466A"/>
    <w:rsid w:val="00C11AB2"/>
    <w:rsid w:val="00C12DBD"/>
    <w:rsid w:val="00C24059"/>
    <w:rsid w:val="00CA0D54"/>
    <w:rsid w:val="00CA4898"/>
    <w:rsid w:val="00CB7C4B"/>
    <w:rsid w:val="00CC66FF"/>
    <w:rsid w:val="00CE67BD"/>
    <w:rsid w:val="00D057C1"/>
    <w:rsid w:val="00D6670D"/>
    <w:rsid w:val="00D8264E"/>
    <w:rsid w:val="00DE128D"/>
    <w:rsid w:val="00DE1B0A"/>
    <w:rsid w:val="00E2246A"/>
    <w:rsid w:val="00EB2BBF"/>
    <w:rsid w:val="00ED28FE"/>
    <w:rsid w:val="00EE36F6"/>
    <w:rsid w:val="00F155F1"/>
    <w:rsid w:val="00F33A7E"/>
    <w:rsid w:val="00F353BF"/>
    <w:rsid w:val="00F35C6B"/>
    <w:rsid w:val="00F41D27"/>
    <w:rsid w:val="00F44BF3"/>
    <w:rsid w:val="00F62BE7"/>
    <w:rsid w:val="00F65F5A"/>
    <w:rsid w:val="00FD23BC"/>
    <w:rsid w:val="00FD7299"/>
    <w:rsid w:val="00FF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AEFB7B"/>
  <w14:defaultImageDpi w14:val="32767"/>
  <w15:docId w15:val="{32A95971-26B0-4978-AE63-52D674192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D23BC"/>
    <w:rPr>
      <w:i/>
      <w:iCs/>
    </w:rPr>
  </w:style>
  <w:style w:type="table" w:styleId="TableGrid">
    <w:name w:val="Table Grid"/>
    <w:basedOn w:val="TableNormal"/>
    <w:uiPriority w:val="39"/>
    <w:rsid w:val="0080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5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6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60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6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60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6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604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C01CA2"/>
    <w:rPr>
      <w:sz w:val="22"/>
      <w:szCs w:val="22"/>
      <w:lang w:val="en-US"/>
    </w:rPr>
  </w:style>
  <w:style w:type="table" w:styleId="PlainTable1">
    <w:name w:val="Plain Table 1"/>
    <w:basedOn w:val="TableNormal"/>
    <w:uiPriority w:val="99"/>
    <w:rsid w:val="00CC66F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CC66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CC66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CC66F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99"/>
    <w:rsid w:val="00CC66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CC66F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C66F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C66F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8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3</Pages>
  <Words>777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</dc:creator>
  <cp:keywords/>
  <dc:description/>
  <cp:lastModifiedBy>Lisa Schwanz</cp:lastModifiedBy>
  <cp:revision>34</cp:revision>
  <dcterms:created xsi:type="dcterms:W3CDTF">2021-02-16T04:40:00Z</dcterms:created>
  <dcterms:modified xsi:type="dcterms:W3CDTF">2021-08-27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j3RKzYkw"/&gt;&lt;style id="http://www.zotero.org/styles/biology-letters" hasBibliography="1" bibliographyStyleHasBeenSet="0"/&gt;&lt;prefs&gt;&lt;pref name="fieldType" value="Field"/&gt;&lt;/prefs&gt;&lt;/data&gt;</vt:lpwstr>
  </property>
</Properties>
</file>